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B6A" w:rsidRPr="00A70B6A" w:rsidRDefault="00A70B6A" w:rsidP="00A70B6A">
      <w:pPr>
        <w:spacing w:before="120" w:line="360" w:lineRule="auto"/>
        <w:rPr>
          <w:b/>
          <w:caps/>
          <w:lang w:val="en-GB"/>
        </w:rPr>
      </w:pPr>
      <w:r w:rsidRPr="00A70B6A">
        <w:rPr>
          <w:b/>
          <w:caps/>
          <w:lang w:val="en-GB"/>
        </w:rPr>
        <w:t>Supplementary data</w:t>
      </w:r>
    </w:p>
    <w:p w:rsidR="00A70B6A" w:rsidRPr="00A13464" w:rsidRDefault="00A70B6A" w:rsidP="00B63984">
      <w:pPr>
        <w:spacing w:before="120" w:after="240" w:line="360" w:lineRule="auto"/>
        <w:jc w:val="both"/>
        <w:rPr>
          <w:b/>
          <w:lang w:val="en-US"/>
        </w:rPr>
      </w:pPr>
      <w:r w:rsidRPr="00DC7F4E">
        <w:rPr>
          <w:b/>
          <w:lang w:val="en-US"/>
        </w:rPr>
        <w:t xml:space="preserve">Table </w:t>
      </w:r>
      <w:r w:rsidR="004B4968">
        <w:rPr>
          <w:b/>
          <w:lang w:val="en-US"/>
        </w:rPr>
        <w:t>3</w:t>
      </w:r>
      <w:r w:rsidRPr="00DC7F4E">
        <w:rPr>
          <w:b/>
          <w:lang w:val="en-US"/>
        </w:rPr>
        <w:t xml:space="preserve"> -</w:t>
      </w:r>
      <w:r w:rsidRPr="00DC7F4E">
        <w:rPr>
          <w:lang w:val="en-US"/>
        </w:rPr>
        <w:t xml:space="preserve"> Values in seconds (s) were obtained performing Withdrawal Reflex Latency (WRL) test to evaluate the nociceptive function. This test has been performed pre-operatively (week-0), </w:t>
      </w:r>
      <w:r w:rsidRPr="00DC7F4E">
        <w:rPr>
          <w:szCs w:val="22"/>
          <w:lang w:val="en-US" w:eastAsia="pt-PT"/>
        </w:rPr>
        <w:t>at week 1 and 2 and after every two weeks until the end of the 20-week follow-up time</w:t>
      </w:r>
      <w:r w:rsidRPr="00DC7F4E">
        <w:rPr>
          <w:lang w:val="en-US"/>
        </w:rPr>
        <w:t>. Results are presented as mean and standard deviation (SD). N corresponds to the number of rats withi</w:t>
      </w:r>
      <w:r>
        <w:rPr>
          <w:lang w:val="en-US"/>
        </w:rPr>
        <w:t>n the experimental group</w:t>
      </w:r>
      <w:r w:rsidRPr="00DC7F4E">
        <w:rPr>
          <w:lang w:val="en-US"/>
        </w:rPr>
        <w:t xml:space="preserve">. </w:t>
      </w:r>
    </w:p>
    <w:tbl>
      <w:tblPr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377"/>
        <w:gridCol w:w="1016"/>
        <w:gridCol w:w="1017"/>
        <w:gridCol w:w="1016"/>
        <w:gridCol w:w="1017"/>
        <w:gridCol w:w="1016"/>
        <w:gridCol w:w="1017"/>
        <w:gridCol w:w="1016"/>
        <w:gridCol w:w="1017"/>
        <w:gridCol w:w="1016"/>
        <w:gridCol w:w="1017"/>
        <w:gridCol w:w="1016"/>
        <w:gridCol w:w="1017"/>
      </w:tblGrid>
      <w:tr w:rsidR="00B63984" w:rsidRPr="00B63984" w:rsidTr="00B63984">
        <w:tc>
          <w:tcPr>
            <w:tcW w:w="1377" w:type="dxa"/>
            <w:tcBorders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  <w:lang w:val="en-US"/>
              </w:rPr>
            </w:pPr>
          </w:p>
        </w:tc>
        <w:tc>
          <w:tcPr>
            <w:tcW w:w="1016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0</w:t>
            </w:r>
          </w:p>
        </w:tc>
        <w:tc>
          <w:tcPr>
            <w:tcW w:w="1017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1</w:t>
            </w:r>
          </w:p>
        </w:tc>
        <w:tc>
          <w:tcPr>
            <w:tcW w:w="1016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2</w:t>
            </w:r>
          </w:p>
        </w:tc>
        <w:tc>
          <w:tcPr>
            <w:tcW w:w="1017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4</w:t>
            </w:r>
          </w:p>
        </w:tc>
        <w:tc>
          <w:tcPr>
            <w:tcW w:w="1016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6</w:t>
            </w:r>
          </w:p>
        </w:tc>
        <w:tc>
          <w:tcPr>
            <w:tcW w:w="1017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8</w:t>
            </w:r>
          </w:p>
        </w:tc>
        <w:tc>
          <w:tcPr>
            <w:tcW w:w="1016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10</w:t>
            </w:r>
          </w:p>
        </w:tc>
        <w:tc>
          <w:tcPr>
            <w:tcW w:w="1017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12</w:t>
            </w:r>
          </w:p>
        </w:tc>
        <w:tc>
          <w:tcPr>
            <w:tcW w:w="1016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14</w:t>
            </w:r>
          </w:p>
        </w:tc>
        <w:tc>
          <w:tcPr>
            <w:tcW w:w="1017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16</w:t>
            </w:r>
          </w:p>
        </w:tc>
        <w:tc>
          <w:tcPr>
            <w:tcW w:w="1016" w:type="dxa"/>
            <w:tcBorders>
              <w:right w:val="nil"/>
            </w:tcBorders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18</w:t>
            </w:r>
          </w:p>
        </w:tc>
        <w:tc>
          <w:tcPr>
            <w:tcW w:w="1017" w:type="dxa"/>
            <w:tcBorders>
              <w:right w:val="nil"/>
            </w:tcBorders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Week 20</w:t>
            </w:r>
          </w:p>
        </w:tc>
      </w:tr>
      <w:tr w:rsidR="00B63984" w:rsidRPr="00B63984" w:rsidTr="00B63984">
        <w:tc>
          <w:tcPr>
            <w:tcW w:w="1377" w:type="dxa"/>
            <w:tcBorders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Gap</w:t>
            </w: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  <w:tcBorders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1A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1B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1C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1D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,75±0,5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8,00±0,00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</w:tr>
      <w:tr w:rsidR="00B63984" w:rsidRPr="00B63984" w:rsidTr="00B63984">
        <w:tc>
          <w:tcPr>
            <w:tcW w:w="1377" w:type="dxa"/>
            <w:tcBorders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End-to-end</w:t>
            </w: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  <w:tcBorders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A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00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B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C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D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F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2G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  <w:t>2.29±0.95</w:t>
            </w:r>
          </w:p>
        </w:tc>
        <w:tc>
          <w:tcPr>
            <w:tcW w:w="1017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  <w:t>12.0±0.00</w:t>
            </w:r>
          </w:p>
        </w:tc>
        <w:tc>
          <w:tcPr>
            <w:tcW w:w="1016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  <w:t>7.57±4.31</w:t>
            </w:r>
          </w:p>
        </w:tc>
        <w:tc>
          <w:tcPr>
            <w:tcW w:w="1017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pt-PT"/>
              </w:rPr>
              <w:t>7.00±4.12</w:t>
            </w:r>
          </w:p>
        </w:tc>
        <w:tc>
          <w:tcPr>
            <w:tcW w:w="1016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8.00±3.21</w:t>
            </w:r>
          </w:p>
        </w:tc>
        <w:tc>
          <w:tcPr>
            <w:tcW w:w="1017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3.43±1.27</w:t>
            </w:r>
          </w:p>
        </w:tc>
        <w:tc>
          <w:tcPr>
            <w:tcW w:w="1016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4.86±3.08</w:t>
            </w:r>
          </w:p>
        </w:tc>
        <w:tc>
          <w:tcPr>
            <w:tcW w:w="1017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4.43±3.64</w:t>
            </w:r>
          </w:p>
        </w:tc>
        <w:tc>
          <w:tcPr>
            <w:tcW w:w="1016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3.57±1.13</w:t>
            </w:r>
          </w:p>
        </w:tc>
        <w:tc>
          <w:tcPr>
            <w:tcW w:w="1017" w:type="dxa"/>
            <w:tcBorders>
              <w:top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4.57±1.81</w:t>
            </w:r>
          </w:p>
        </w:tc>
        <w:tc>
          <w:tcPr>
            <w:tcW w:w="1016" w:type="dxa"/>
            <w:tcBorders>
              <w:top w:val="nil"/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3.00±1.29</w:t>
            </w:r>
          </w:p>
        </w:tc>
        <w:tc>
          <w:tcPr>
            <w:tcW w:w="1017" w:type="dxa"/>
            <w:tcBorders>
              <w:top w:val="nil"/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6"/>
                <w:lang w:val="en-GB"/>
              </w:rPr>
              <w:t>2.71±0.95</w:t>
            </w:r>
          </w:p>
        </w:tc>
      </w:tr>
      <w:tr w:rsidR="00B63984" w:rsidRPr="00B63984" w:rsidTr="00B63984">
        <w:tc>
          <w:tcPr>
            <w:tcW w:w="10525" w:type="dxa"/>
            <w:gridSpan w:val="10"/>
            <w:tcBorders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Graft</w:t>
            </w:r>
          </w:p>
        </w:tc>
        <w:tc>
          <w:tcPr>
            <w:tcW w:w="1017" w:type="dxa"/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</w:p>
        </w:tc>
        <w:tc>
          <w:tcPr>
            <w:tcW w:w="1016" w:type="dxa"/>
            <w:tcBorders>
              <w:right w:val="nil"/>
            </w:tcBorders>
            <w:vAlign w:val="center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3A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3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8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5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3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3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0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7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7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</w:tr>
      <w:tr w:rsidR="00B63984" w:rsidRPr="00B63984" w:rsidTr="00B63984">
        <w:trPr>
          <w:trHeight w:val="125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3E</w:t>
            </w:r>
          </w:p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3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6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6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</w:tr>
      <w:tr w:rsidR="00B63984" w:rsidRPr="00B63984" w:rsidTr="00B63984">
        <w:trPr>
          <w:trHeight w:val="125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5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0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,83±0,4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6,67±2,9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5,50±2,3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00±1,5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3,83±1,6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50±3,7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sz w:val="10"/>
                <w:szCs w:val="12"/>
              </w:rPr>
            </w:pPr>
            <w:r w:rsidRPr="00B63984">
              <w:rPr>
                <w:rFonts w:ascii="Arial" w:hAnsi="Arial" w:cs="Arial"/>
                <w:sz w:val="10"/>
                <w:szCs w:val="12"/>
              </w:rPr>
              <w:t>4,67±3,61</w:t>
            </w:r>
          </w:p>
        </w:tc>
      </w:tr>
      <w:tr w:rsidR="00B63984" w:rsidRPr="00B63984" w:rsidTr="00B63984">
        <w:tc>
          <w:tcPr>
            <w:tcW w:w="4426" w:type="dxa"/>
            <w:gridSpan w:val="4"/>
            <w:tcBorders>
              <w:left w:val="nil"/>
            </w:tcBorders>
            <w:vAlign w:val="center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End-to-end PLCCellnonDif</w:t>
            </w: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6" w:type="dxa"/>
            <w:tcBorders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B63984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6"/>
                <w:lang w:val="en-GB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4A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8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05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34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2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58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64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92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4B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84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4C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92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4D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8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4E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31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sz w:val="10"/>
                <w:szCs w:val="16"/>
              </w:rPr>
              <w:t>4F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6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89±0,3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81±0,47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80±0,5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39±1,90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35±2,95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62±2,20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04±2,77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90±2,64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45±1,69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18±1,33</w:t>
            </w:r>
          </w:p>
        </w:tc>
        <w:tc>
          <w:tcPr>
            <w:tcW w:w="1016" w:type="dxa"/>
            <w:tcBorders>
              <w:top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84±1,19</w:t>
            </w:r>
          </w:p>
        </w:tc>
        <w:tc>
          <w:tcPr>
            <w:tcW w:w="1017" w:type="dxa"/>
            <w:tcBorders>
              <w:top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40±1,56</w:t>
            </w:r>
          </w:p>
        </w:tc>
      </w:tr>
      <w:tr w:rsidR="00B63984" w:rsidRPr="00B63984" w:rsidTr="00B63984">
        <w:tc>
          <w:tcPr>
            <w:tcW w:w="74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End-to-end PLCCellDif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5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3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75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4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81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9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35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87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5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34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5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54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5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75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5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9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5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54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74±0,5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72±3,1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79±2,9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04±2,3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43±3,5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97±2,7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34±3,7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67±2,8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38±3,0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76±2,5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38±2,1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32±3,43</w:t>
            </w:r>
          </w:p>
        </w:tc>
      </w:tr>
      <w:tr w:rsidR="00B63984" w:rsidRPr="00B63984" w:rsidTr="00B63984">
        <w:tc>
          <w:tcPr>
            <w:tcW w:w="74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Graft PLCCellnonDif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6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88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27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06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04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3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02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77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1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64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2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6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29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6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53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6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38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6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24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6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80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97±0,4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88±0,3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84±0,3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94±1,2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29±1,6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20±1,8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13±1,22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39±1,1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59±0,9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41±0,46</w:t>
            </w:r>
          </w:p>
        </w:tc>
      </w:tr>
      <w:tr w:rsidR="00B63984" w:rsidRPr="00B63984" w:rsidTr="00B63984">
        <w:tc>
          <w:tcPr>
            <w:tcW w:w="74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Graft PLCCellDif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</w:tr>
      <w:tr w:rsidR="00B63984" w:rsidRPr="00B63984" w:rsidTr="00B63984">
        <w:tc>
          <w:tcPr>
            <w:tcW w:w="137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7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12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74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17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05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22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15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21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7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3,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58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7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35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7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63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7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61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</w:pPr>
            <w:r w:rsidRPr="00B63984">
              <w:rPr>
                <w:rFonts w:ascii="Arial" w:hAnsi="Arial" w:cs="Arial"/>
                <w:b/>
                <w:bCs/>
                <w:color w:val="000000"/>
                <w:sz w:val="10"/>
                <w:szCs w:val="16"/>
              </w:rPr>
              <w:t>7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5,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4,87</w:t>
            </w:r>
          </w:p>
        </w:tc>
      </w:tr>
      <w:tr w:rsidR="00B63984" w:rsidRPr="00B63984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B63984" w:rsidRDefault="00B63984" w:rsidP="00B63984">
            <w:pPr>
              <w:rPr>
                <w:rFonts w:ascii="Arial" w:hAnsi="Arial" w:cs="Arial"/>
                <w:sz w:val="10"/>
                <w:szCs w:val="16"/>
              </w:rPr>
            </w:pPr>
            <w:r w:rsidRPr="00B63984">
              <w:rPr>
                <w:rFonts w:ascii="Arial" w:hAnsi="Arial" w:cs="Arial"/>
                <w:sz w:val="10"/>
                <w:szCs w:val="16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2,84±0,3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±0,0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2,00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98±0,0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1,01±1,1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10,45±1,8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9,65±1,9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72±2,0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8,07±2,1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7,43±2,2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B63984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2"/>
              </w:rPr>
            </w:pPr>
            <w:r w:rsidRPr="00B63984">
              <w:rPr>
                <w:rFonts w:ascii="Arial" w:hAnsi="Arial" w:cs="Arial"/>
                <w:color w:val="000000"/>
                <w:sz w:val="10"/>
                <w:szCs w:val="12"/>
              </w:rPr>
              <w:t>6,54±2,10</w:t>
            </w:r>
          </w:p>
        </w:tc>
        <w:bookmarkStart w:id="0" w:name="_GoBack"/>
        <w:bookmarkEnd w:id="0"/>
      </w:tr>
    </w:tbl>
    <w:p w:rsidR="00A70B6A" w:rsidRDefault="00A70B6A" w:rsidP="00B63984">
      <w:pPr>
        <w:spacing w:line="360" w:lineRule="auto"/>
        <w:jc w:val="both"/>
        <w:rPr>
          <w:szCs w:val="20"/>
          <w:lang w:val="en-US"/>
        </w:rPr>
      </w:pPr>
      <w:r w:rsidRPr="00252212">
        <w:rPr>
          <w:b/>
          <w:szCs w:val="20"/>
          <w:lang w:val="en-US"/>
        </w:rPr>
        <w:lastRenderedPageBreak/>
        <w:t xml:space="preserve">Table </w:t>
      </w:r>
      <w:r w:rsidR="004B4968">
        <w:rPr>
          <w:b/>
          <w:szCs w:val="20"/>
          <w:lang w:val="en-US"/>
        </w:rPr>
        <w:t>4</w:t>
      </w:r>
      <w:r w:rsidRPr="00252212">
        <w:rPr>
          <w:szCs w:val="20"/>
          <w:lang w:val="en-US"/>
        </w:rPr>
        <w:t xml:space="preserve"> - Values of Motor Deficit were obtained performing Extensor Postural Thrust (EPT) test. </w:t>
      </w:r>
      <w:r w:rsidRPr="00DC7F4E">
        <w:rPr>
          <w:lang w:val="en-US"/>
        </w:rPr>
        <w:t xml:space="preserve">This test has been performed pre-operatively (week-0), </w:t>
      </w:r>
      <w:r w:rsidRPr="00DC7F4E">
        <w:rPr>
          <w:szCs w:val="22"/>
          <w:lang w:val="en-US" w:eastAsia="pt-PT"/>
        </w:rPr>
        <w:t>at week 1 and 2 and after every two weeks until the end of the 20-week follow-up time</w:t>
      </w:r>
      <w:r w:rsidRPr="00DC7F4E">
        <w:rPr>
          <w:lang w:val="en-US"/>
        </w:rPr>
        <w:t xml:space="preserve">. </w:t>
      </w:r>
      <w:r w:rsidRPr="00252212">
        <w:rPr>
          <w:szCs w:val="20"/>
          <w:lang w:val="en-US"/>
        </w:rPr>
        <w:t xml:space="preserve">Results are presented as mean and standard </w:t>
      </w:r>
      <w:r>
        <w:rPr>
          <w:szCs w:val="20"/>
          <w:lang w:val="en-US"/>
        </w:rPr>
        <w:t>deviation</w:t>
      </w:r>
      <w:r w:rsidRPr="00252212">
        <w:rPr>
          <w:szCs w:val="20"/>
          <w:lang w:val="en-US"/>
        </w:rPr>
        <w:t xml:space="preserve"> (S</w:t>
      </w:r>
      <w:r>
        <w:rPr>
          <w:szCs w:val="20"/>
          <w:lang w:val="en-US"/>
        </w:rPr>
        <w:t>D</w:t>
      </w:r>
      <w:r w:rsidRPr="00252212">
        <w:rPr>
          <w:szCs w:val="20"/>
          <w:lang w:val="en-US"/>
        </w:rPr>
        <w:t>). N corresponds to the number of rat</w:t>
      </w:r>
      <w:r>
        <w:rPr>
          <w:szCs w:val="20"/>
          <w:lang w:val="en-US"/>
        </w:rPr>
        <w:t>s within the experimental group.</w:t>
      </w:r>
    </w:p>
    <w:p w:rsidR="00B63984" w:rsidRPr="00DC7F4E" w:rsidRDefault="00B63984" w:rsidP="00B63984">
      <w:pPr>
        <w:jc w:val="both"/>
        <w:rPr>
          <w:szCs w:val="20"/>
          <w:lang w:val="en-US"/>
        </w:rPr>
      </w:pPr>
    </w:p>
    <w:tbl>
      <w:tblPr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377"/>
        <w:gridCol w:w="1016"/>
        <w:gridCol w:w="1017"/>
        <w:gridCol w:w="1016"/>
        <w:gridCol w:w="1017"/>
        <w:gridCol w:w="1016"/>
        <w:gridCol w:w="1017"/>
        <w:gridCol w:w="1016"/>
        <w:gridCol w:w="1017"/>
        <w:gridCol w:w="1016"/>
        <w:gridCol w:w="1017"/>
        <w:gridCol w:w="1016"/>
        <w:gridCol w:w="1017"/>
      </w:tblGrid>
      <w:tr w:rsidR="00B63984" w:rsidRPr="003A1576" w:rsidTr="00B63984">
        <w:tc>
          <w:tcPr>
            <w:tcW w:w="1377" w:type="dxa"/>
            <w:tcBorders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016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0</w:t>
            </w:r>
          </w:p>
        </w:tc>
        <w:tc>
          <w:tcPr>
            <w:tcW w:w="1017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1</w:t>
            </w:r>
          </w:p>
        </w:tc>
        <w:tc>
          <w:tcPr>
            <w:tcW w:w="1016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2</w:t>
            </w:r>
          </w:p>
        </w:tc>
        <w:tc>
          <w:tcPr>
            <w:tcW w:w="1017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4</w:t>
            </w:r>
          </w:p>
        </w:tc>
        <w:tc>
          <w:tcPr>
            <w:tcW w:w="1016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6</w:t>
            </w:r>
          </w:p>
        </w:tc>
        <w:tc>
          <w:tcPr>
            <w:tcW w:w="1017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8</w:t>
            </w:r>
          </w:p>
        </w:tc>
        <w:tc>
          <w:tcPr>
            <w:tcW w:w="1016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10</w:t>
            </w:r>
          </w:p>
        </w:tc>
        <w:tc>
          <w:tcPr>
            <w:tcW w:w="1017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12</w:t>
            </w:r>
          </w:p>
        </w:tc>
        <w:tc>
          <w:tcPr>
            <w:tcW w:w="1016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14</w:t>
            </w:r>
          </w:p>
        </w:tc>
        <w:tc>
          <w:tcPr>
            <w:tcW w:w="1017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16</w:t>
            </w:r>
          </w:p>
        </w:tc>
        <w:tc>
          <w:tcPr>
            <w:tcW w:w="1016" w:type="dxa"/>
            <w:tcBorders>
              <w:right w:val="nil"/>
            </w:tcBorders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18</w:t>
            </w:r>
          </w:p>
        </w:tc>
        <w:tc>
          <w:tcPr>
            <w:tcW w:w="1017" w:type="dxa"/>
            <w:tcBorders>
              <w:right w:val="nil"/>
            </w:tcBorders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Week 20</w:t>
            </w:r>
          </w:p>
        </w:tc>
      </w:tr>
      <w:tr w:rsidR="00B63984" w:rsidRPr="003A1576" w:rsidTr="00B63984">
        <w:tc>
          <w:tcPr>
            <w:tcW w:w="1377" w:type="dxa"/>
            <w:tcBorders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Gap</w:t>
            </w: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  <w:tcBorders>
              <w:right w:val="nil"/>
            </w:tcBorders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1A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1B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1C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9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6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1D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±0,01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3±0,04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±0,01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±0,02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±0,10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±0,05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±0,02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±0,06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6±0,04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±0,07</w:t>
            </w:r>
          </w:p>
        </w:tc>
        <w:tc>
          <w:tcPr>
            <w:tcW w:w="1016" w:type="dxa"/>
            <w:tcBorders>
              <w:top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±0,06</w:t>
            </w:r>
          </w:p>
        </w:tc>
        <w:tc>
          <w:tcPr>
            <w:tcW w:w="1017" w:type="dxa"/>
            <w:tcBorders>
              <w:top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±0,04</w:t>
            </w:r>
          </w:p>
        </w:tc>
      </w:tr>
      <w:tr w:rsidR="00B63984" w:rsidRPr="003A1576" w:rsidTr="00B63984">
        <w:tc>
          <w:tcPr>
            <w:tcW w:w="1377" w:type="dxa"/>
            <w:tcBorders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End-to-end</w:t>
            </w: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  <w:tcBorders>
              <w:right w:val="nil"/>
            </w:tcBorders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A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7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0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3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68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6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4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4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64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8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2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B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6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0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C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4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8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D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8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4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9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6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6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8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8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9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F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6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8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8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2G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8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7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33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42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0,5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7±0,01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±0,06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±0,06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8±0,08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4±0,08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8±0,09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8±0,06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9±0,06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2±0,07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0±0,05</w:t>
            </w:r>
          </w:p>
        </w:tc>
        <w:tc>
          <w:tcPr>
            <w:tcW w:w="1016" w:type="dxa"/>
            <w:tcBorders>
              <w:top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9±0,03</w:t>
            </w:r>
          </w:p>
        </w:tc>
        <w:tc>
          <w:tcPr>
            <w:tcW w:w="1017" w:type="dxa"/>
            <w:tcBorders>
              <w:top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3±0,05</w:t>
            </w:r>
          </w:p>
        </w:tc>
      </w:tr>
      <w:tr w:rsidR="00B63984" w:rsidRPr="003A1576" w:rsidTr="00B63984">
        <w:tc>
          <w:tcPr>
            <w:tcW w:w="10525" w:type="dxa"/>
            <w:gridSpan w:val="10"/>
            <w:tcBorders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Graft</w:t>
            </w:r>
          </w:p>
        </w:tc>
        <w:tc>
          <w:tcPr>
            <w:tcW w:w="1017" w:type="dxa"/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1016" w:type="dxa"/>
            <w:tcBorders>
              <w:right w:val="nil"/>
            </w:tcBorders>
            <w:vAlign w:val="center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3A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7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3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8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8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1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3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2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9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3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2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3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3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</w:t>
            </w:r>
          </w:p>
        </w:tc>
      </w:tr>
      <w:tr w:rsidR="00B63984" w:rsidRPr="003A1576" w:rsidTr="00B63984">
        <w:trPr>
          <w:trHeight w:val="125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3E</w:t>
            </w:r>
          </w:p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3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</w:t>
            </w:r>
          </w:p>
        </w:tc>
      </w:tr>
      <w:tr w:rsidR="00B63984" w:rsidRPr="003A1576" w:rsidTr="00B63984">
        <w:trPr>
          <w:trHeight w:val="125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6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3±0,0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±0,0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±0,0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±0,0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±0,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2±0,0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±0,0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6±0,0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±0,0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3±0,0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±0,0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2±0,03</w:t>
            </w:r>
          </w:p>
        </w:tc>
      </w:tr>
      <w:tr w:rsidR="00B63984" w:rsidRPr="003A1576" w:rsidTr="00B63984">
        <w:tc>
          <w:tcPr>
            <w:tcW w:w="4426" w:type="dxa"/>
            <w:gridSpan w:val="4"/>
            <w:tcBorders>
              <w:left w:val="nil"/>
            </w:tcBorders>
            <w:vAlign w:val="center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End-to-end PLCCellnonDif</w:t>
            </w: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6" w:type="dxa"/>
            <w:tcBorders>
              <w:right w:val="nil"/>
            </w:tcBorders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017" w:type="dxa"/>
            <w:tcBorders>
              <w:right w:val="nil"/>
            </w:tcBorders>
          </w:tcPr>
          <w:p w:rsidR="00B63984" w:rsidRPr="003A1576" w:rsidRDefault="00B63984" w:rsidP="00B63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  <w:lang w:val="en-GB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4A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3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2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2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4B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4C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8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4D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4E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5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sz w:val="10"/>
                <w:szCs w:val="10"/>
              </w:rPr>
              <w:t>4F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3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±0,11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±0,03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1±0,05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±0,04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±0,03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±0,06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±0,06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3±0,04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8±0,08</w:t>
            </w:r>
          </w:p>
        </w:tc>
        <w:tc>
          <w:tcPr>
            <w:tcW w:w="1017" w:type="dxa"/>
            <w:tcBorders>
              <w:top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2±0,07</w:t>
            </w:r>
          </w:p>
        </w:tc>
        <w:tc>
          <w:tcPr>
            <w:tcW w:w="1016" w:type="dxa"/>
            <w:tcBorders>
              <w:top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6±0,14</w:t>
            </w:r>
          </w:p>
        </w:tc>
        <w:tc>
          <w:tcPr>
            <w:tcW w:w="1017" w:type="dxa"/>
            <w:tcBorders>
              <w:top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9±0,17</w:t>
            </w:r>
          </w:p>
        </w:tc>
      </w:tr>
      <w:tr w:rsidR="00B63984" w:rsidRPr="003A1576" w:rsidTr="00B63984">
        <w:tc>
          <w:tcPr>
            <w:tcW w:w="74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End-to-end PLCCellDif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3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1,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2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6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8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1±0,1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1±0,1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±0,02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±0,0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6±0,02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±0,0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±0,1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3±0,1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±0,2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±0,2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±0,2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±0,27</w:t>
            </w:r>
          </w:p>
        </w:tc>
      </w:tr>
      <w:tr w:rsidR="00B63984" w:rsidRPr="003A1576" w:rsidTr="00B63984">
        <w:tc>
          <w:tcPr>
            <w:tcW w:w="74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Graft PLCCellnonDif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3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6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6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9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3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6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1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3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3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1,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3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8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1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01±0,2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±0,0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±0,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±0,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±0,0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5±0,1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9±0,1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7±0,1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0±0,1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9±0,1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3±0,08</w:t>
            </w:r>
          </w:p>
        </w:tc>
      </w:tr>
      <w:tr w:rsidR="00B63984" w:rsidRPr="003A1576" w:rsidTr="00B63984">
        <w:tc>
          <w:tcPr>
            <w:tcW w:w="74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Graft PLCCellDif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B63984" w:rsidRPr="003A1576" w:rsidTr="00B63984">
        <w:tc>
          <w:tcPr>
            <w:tcW w:w="137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15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4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3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4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3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5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7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6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0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-0,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4</w:t>
            </w:r>
          </w:p>
        </w:tc>
      </w:tr>
      <w:tr w:rsidR="00B63984" w:rsidRPr="003A1576" w:rsidTr="00B63984"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B63984" w:rsidRPr="003A1576" w:rsidRDefault="00B63984" w:rsidP="00B63984">
            <w:pPr>
              <w:rPr>
                <w:rFonts w:ascii="Arial" w:hAnsi="Arial" w:cs="Arial"/>
                <w:sz w:val="10"/>
                <w:szCs w:val="10"/>
              </w:rPr>
            </w:pPr>
            <w:r w:rsidRPr="003A1576">
              <w:rPr>
                <w:rFonts w:ascii="Arial" w:hAnsi="Arial" w:cs="Arial"/>
                <w:sz w:val="10"/>
                <w:szCs w:val="10"/>
              </w:rPr>
              <w:t>Mean ± S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24±0,0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±0,0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±0,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9±0,0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±0,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8±0,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97±0,0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89±0,0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76±0,1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9±0,2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4±0,1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:rsidR="00B63984" w:rsidRPr="003A1576" w:rsidRDefault="00B63984" w:rsidP="00B63984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A1576">
              <w:rPr>
                <w:rFonts w:ascii="Arial" w:hAnsi="Arial" w:cs="Arial"/>
                <w:color w:val="000000"/>
                <w:sz w:val="10"/>
                <w:szCs w:val="10"/>
              </w:rPr>
              <w:t>0,51±0,19</w:t>
            </w:r>
          </w:p>
        </w:tc>
      </w:tr>
    </w:tbl>
    <w:p w:rsidR="00DB6E96" w:rsidRPr="00252212" w:rsidRDefault="00DB6E96" w:rsidP="00B63984">
      <w:pPr>
        <w:spacing w:before="120" w:line="360" w:lineRule="auto"/>
        <w:rPr>
          <w:lang w:val="en-US"/>
        </w:rPr>
      </w:pPr>
    </w:p>
    <w:sectPr w:rsidR="00DB6E96" w:rsidRPr="00252212" w:rsidSect="00B63984">
      <w:footerReference w:type="default" r:id="rId8"/>
      <w:pgSz w:w="16838" w:h="11906" w:orient="landscape"/>
      <w:pgMar w:top="1418" w:right="1418" w:bottom="1418" w:left="1418" w:header="720" w:footer="907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DB5" w:rsidRDefault="00232DB5">
      <w:r>
        <w:separator/>
      </w:r>
    </w:p>
  </w:endnote>
  <w:endnote w:type="continuationSeparator" w:id="0">
    <w:p w:rsidR="00232DB5" w:rsidRDefault="00232D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45F" w:rsidRDefault="00691B5D">
    <w:pPr>
      <w:pStyle w:val="Rodap"/>
      <w:framePr w:wrap="auto" w:vAnchor="text" w:hAnchor="margin" w:xAlign="right" w:y="1"/>
      <w:rPr>
        <w:sz w:val="20"/>
      </w:rPr>
    </w:pPr>
    <w:r>
      <w:rPr>
        <w:sz w:val="20"/>
      </w:rPr>
      <w:fldChar w:fldCharType="begin"/>
    </w:r>
    <w:r w:rsidR="00EA045F">
      <w:rPr>
        <w:sz w:val="20"/>
      </w:rPr>
      <w:instrText xml:space="preserve">\PAGE  </w:instrText>
    </w:r>
    <w:r>
      <w:rPr>
        <w:sz w:val="20"/>
      </w:rPr>
      <w:fldChar w:fldCharType="separate"/>
    </w:r>
    <w:r w:rsidR="00C4402D">
      <w:rPr>
        <w:noProof/>
        <w:sz w:val="20"/>
      </w:rPr>
      <w:t>2</w:t>
    </w:r>
    <w:r>
      <w:rPr>
        <w:sz w:val="20"/>
      </w:rPr>
      <w:fldChar w:fldCharType="end"/>
    </w:r>
  </w:p>
  <w:p w:rsidR="00EA045F" w:rsidRDefault="00EA045F">
    <w:pPr>
      <w:pStyle w:val="Rodap"/>
      <w:ind w:right="360"/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DB5" w:rsidRDefault="00232DB5">
      <w:r>
        <w:separator/>
      </w:r>
    </w:p>
  </w:footnote>
  <w:footnote w:type="continuationSeparator" w:id="0">
    <w:p w:rsidR="00232DB5" w:rsidRDefault="00232D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9A609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A0AB8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060ADE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A7E88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10E2A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662FE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CE1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FD0875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86EF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0AA42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B07BB1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1">
    <w:nsid w:val="02785ED9"/>
    <w:multiLevelType w:val="multilevel"/>
    <w:tmpl w:val="D52ECBEC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Ttulo2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pStyle w:val="Ttulo3"/>
      <w:lvlText w:val="%1.%2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2">
    <w:nsid w:val="05540973"/>
    <w:multiLevelType w:val="hybridMultilevel"/>
    <w:tmpl w:val="08AC30B2"/>
    <w:lvl w:ilvl="0" w:tplc="64F44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  <w:strike w:val="0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058A2DEE"/>
    <w:multiLevelType w:val="hybridMultilevel"/>
    <w:tmpl w:val="9830F83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06440908"/>
    <w:multiLevelType w:val="hybridMultilevel"/>
    <w:tmpl w:val="49F46AAC"/>
    <w:lvl w:ilvl="0" w:tplc="6B9E1CC4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09D977A7"/>
    <w:multiLevelType w:val="hybridMultilevel"/>
    <w:tmpl w:val="1332B322"/>
    <w:lvl w:ilvl="0" w:tplc="0410000F">
      <w:start w:val="1"/>
      <w:numFmt w:val="decimal"/>
      <w:lvlText w:val="%1."/>
      <w:lvlJc w:val="left"/>
      <w:pPr>
        <w:tabs>
          <w:tab w:val="num" w:pos="777"/>
        </w:tabs>
        <w:ind w:left="777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tabs>
          <w:tab w:val="num" w:pos="1497"/>
        </w:tabs>
        <w:ind w:left="1497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217"/>
        </w:tabs>
        <w:ind w:left="2217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937"/>
        </w:tabs>
        <w:ind w:left="2937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57"/>
        </w:tabs>
        <w:ind w:left="3657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77"/>
        </w:tabs>
        <w:ind w:left="4377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97"/>
        </w:tabs>
        <w:ind w:left="5097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817"/>
        </w:tabs>
        <w:ind w:left="5817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537"/>
        </w:tabs>
        <w:ind w:left="6537" w:hanging="180"/>
      </w:pPr>
      <w:rPr>
        <w:rFonts w:cs="Times New Roman"/>
      </w:rPr>
    </w:lvl>
  </w:abstractNum>
  <w:abstractNum w:abstractNumId="16">
    <w:nsid w:val="107C0E01"/>
    <w:multiLevelType w:val="hybridMultilevel"/>
    <w:tmpl w:val="DE76D78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6873E60"/>
    <w:multiLevelType w:val="hybridMultilevel"/>
    <w:tmpl w:val="47864A4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299B6CEE"/>
    <w:multiLevelType w:val="hybridMultilevel"/>
    <w:tmpl w:val="89D08DD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236B29"/>
    <w:multiLevelType w:val="hybridMultilevel"/>
    <w:tmpl w:val="9A0AD8B8"/>
    <w:lvl w:ilvl="0" w:tplc="04100001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2E113C4"/>
    <w:multiLevelType w:val="hybridMultilevel"/>
    <w:tmpl w:val="0C823EB6"/>
    <w:lvl w:ilvl="0" w:tplc="D7AC5EC0">
      <w:start w:val="1"/>
      <w:numFmt w:val="bullet"/>
      <w:lvlText w:val=""/>
      <w:lvlJc w:val="left"/>
      <w:pPr>
        <w:tabs>
          <w:tab w:val="num" w:pos="473"/>
        </w:tabs>
        <w:ind w:left="340" w:hanging="22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34343B9"/>
    <w:multiLevelType w:val="hybridMultilevel"/>
    <w:tmpl w:val="C09CBECE"/>
    <w:lvl w:ilvl="0" w:tplc="90B64090">
      <w:start w:val="1"/>
      <w:numFmt w:val="decimal"/>
      <w:lvlText w:val="%1."/>
      <w:lvlJc w:val="left"/>
      <w:pPr>
        <w:ind w:left="1260" w:hanging="360"/>
      </w:pPr>
      <w:rPr>
        <w:rFonts w:cs="Times New Roman" w:hint="default"/>
        <w:b/>
        <w:i w:val="0"/>
      </w:rPr>
    </w:lvl>
    <w:lvl w:ilvl="1" w:tplc="08160019" w:tentative="1">
      <w:start w:val="1"/>
      <w:numFmt w:val="lowerLetter"/>
      <w:lvlText w:val="%2."/>
      <w:lvlJc w:val="left"/>
      <w:pPr>
        <w:ind w:left="198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0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42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14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86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58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0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020" w:hanging="180"/>
      </w:pPr>
      <w:rPr>
        <w:rFonts w:cs="Times New Roman"/>
      </w:rPr>
    </w:lvl>
  </w:abstractNum>
  <w:abstractNum w:abstractNumId="22">
    <w:nsid w:val="429469BD"/>
    <w:multiLevelType w:val="hybridMultilevel"/>
    <w:tmpl w:val="6DF262BA"/>
    <w:lvl w:ilvl="0" w:tplc="AFEA501A">
      <w:start w:val="1"/>
      <w:numFmt w:val="decimal"/>
      <w:lvlText w:val="%1)"/>
      <w:lvlJc w:val="left"/>
      <w:pPr>
        <w:tabs>
          <w:tab w:val="num" w:pos="417"/>
        </w:tabs>
        <w:ind w:left="397" w:hanging="340"/>
      </w:pPr>
      <w:rPr>
        <w:rFonts w:cs="Times New Roman" w:hint="default"/>
        <w:sz w:val="24"/>
        <w:szCs w:val="24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42DB0FDB"/>
    <w:multiLevelType w:val="hybridMultilevel"/>
    <w:tmpl w:val="CC68370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7DD2201"/>
    <w:multiLevelType w:val="hybridMultilevel"/>
    <w:tmpl w:val="539C167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DCE2899"/>
    <w:multiLevelType w:val="hybridMultilevel"/>
    <w:tmpl w:val="708E557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58882FE4"/>
    <w:multiLevelType w:val="hybridMultilevel"/>
    <w:tmpl w:val="32B00442"/>
    <w:lvl w:ilvl="0" w:tplc="0816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0F85EB6"/>
    <w:multiLevelType w:val="hybridMultilevel"/>
    <w:tmpl w:val="6D829F02"/>
    <w:lvl w:ilvl="0" w:tplc="AFEA501A">
      <w:start w:val="1"/>
      <w:numFmt w:val="decimal"/>
      <w:lvlText w:val="%1)"/>
      <w:lvlJc w:val="left"/>
      <w:pPr>
        <w:tabs>
          <w:tab w:val="num" w:pos="417"/>
        </w:tabs>
        <w:ind w:left="397" w:hanging="340"/>
      </w:pPr>
      <w:rPr>
        <w:rFonts w:cs="Times New Roman" w:hint="default"/>
        <w:sz w:val="24"/>
        <w:szCs w:val="24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63B677F7"/>
    <w:multiLevelType w:val="hybridMultilevel"/>
    <w:tmpl w:val="BFA0FA68"/>
    <w:lvl w:ilvl="0" w:tplc="0816000F">
      <w:start w:val="1"/>
      <w:numFmt w:val="decimal"/>
      <w:lvlText w:val="%1."/>
      <w:lvlJc w:val="left"/>
      <w:pPr>
        <w:ind w:left="1146" w:hanging="360"/>
      </w:pPr>
      <w:rPr>
        <w:rFonts w:cs="Times New Roman"/>
      </w:rPr>
    </w:lvl>
    <w:lvl w:ilvl="1" w:tplc="08160019">
      <w:start w:val="1"/>
      <w:numFmt w:val="lowerLetter"/>
      <w:lvlText w:val="%2."/>
      <w:lvlJc w:val="left"/>
      <w:pPr>
        <w:ind w:left="1866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2586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3306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4026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4746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5466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6186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906" w:hanging="180"/>
      </w:pPr>
      <w:rPr>
        <w:rFonts w:cs="Times New Roman"/>
      </w:rPr>
    </w:lvl>
  </w:abstractNum>
  <w:abstractNum w:abstractNumId="29">
    <w:nsid w:val="65AC3F34"/>
    <w:multiLevelType w:val="hybridMultilevel"/>
    <w:tmpl w:val="BD3C16E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67601748"/>
    <w:multiLevelType w:val="hybridMultilevel"/>
    <w:tmpl w:val="6DF262BA"/>
    <w:lvl w:ilvl="0" w:tplc="0410000F">
      <w:start w:val="1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73555B88"/>
    <w:multiLevelType w:val="hybridMultilevel"/>
    <w:tmpl w:val="57C23EBE"/>
    <w:lvl w:ilvl="0" w:tplc="729091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230376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8B2F34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43A036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5EE9C2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F4AAA7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92CD7FA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24246A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A0A3F9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2A3C19"/>
    <w:multiLevelType w:val="hybridMultilevel"/>
    <w:tmpl w:val="B76AE37A"/>
    <w:lvl w:ilvl="0" w:tplc="4E28A450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cs="Times New Roman" w:hint="default"/>
        <w:b/>
        <w:i w:val="0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76E33970"/>
    <w:multiLevelType w:val="hybridMultilevel"/>
    <w:tmpl w:val="67CC9C8A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>
    <w:nsid w:val="7932577A"/>
    <w:multiLevelType w:val="hybridMultilevel"/>
    <w:tmpl w:val="6BB803F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995285F"/>
    <w:multiLevelType w:val="hybridMultilevel"/>
    <w:tmpl w:val="08D066DA"/>
    <w:lvl w:ilvl="0" w:tplc="0410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0"/>
  </w:num>
  <w:num w:numId="3">
    <w:abstractNumId w:val="14"/>
  </w:num>
  <w:num w:numId="4">
    <w:abstractNumId w:val="33"/>
  </w:num>
  <w:num w:numId="5">
    <w:abstractNumId w:val="27"/>
  </w:num>
  <w:num w:numId="6">
    <w:abstractNumId w:val="34"/>
  </w:num>
  <w:num w:numId="7">
    <w:abstractNumId w:val="22"/>
  </w:num>
  <w:num w:numId="8">
    <w:abstractNumId w:val="30"/>
  </w:num>
  <w:num w:numId="9">
    <w:abstractNumId w:val="15"/>
  </w:num>
  <w:num w:numId="10">
    <w:abstractNumId w:val="17"/>
  </w:num>
  <w:num w:numId="11">
    <w:abstractNumId w:val="13"/>
  </w:num>
  <w:num w:numId="12">
    <w:abstractNumId w:val="16"/>
  </w:num>
  <w:num w:numId="13">
    <w:abstractNumId w:val="20"/>
  </w:num>
  <w:num w:numId="14">
    <w:abstractNumId w:val="35"/>
  </w:num>
  <w:num w:numId="15">
    <w:abstractNumId w:val="19"/>
  </w:num>
  <w:num w:numId="16">
    <w:abstractNumId w:val="23"/>
  </w:num>
  <w:num w:numId="17">
    <w:abstractNumId w:val="18"/>
  </w:num>
  <w:num w:numId="18">
    <w:abstractNumId w:val="12"/>
  </w:num>
  <w:num w:numId="19">
    <w:abstractNumId w:val="29"/>
  </w:num>
  <w:num w:numId="20">
    <w:abstractNumId w:val="24"/>
  </w:num>
  <w:num w:numId="21">
    <w:abstractNumId w:val="25"/>
  </w:num>
  <w:num w:numId="22">
    <w:abstractNumId w:val="28"/>
  </w:num>
  <w:num w:numId="23">
    <w:abstractNumId w:val="21"/>
  </w:num>
  <w:num w:numId="24">
    <w:abstractNumId w:val="32"/>
  </w:num>
  <w:num w:numId="25">
    <w:abstractNumId w:val="26"/>
  </w:num>
  <w:num w:numId="26">
    <w:abstractNumId w:val="11"/>
  </w:num>
  <w:num w:numId="27">
    <w:abstractNumId w:val="9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displayBackgroundShape/>
  <w:printFractionalCharacterWidth/>
  <w:embedSystemFonts/>
  <w:attachedTemplate r:id="rId1"/>
  <w:stylePaneFormatFilter w:val="3F04"/>
  <w:defaultTabStop w:val="708"/>
  <w:hyphenationZone w:val="283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Veterinary Research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1&lt;/LineSpacing&gt;&lt;SpaceAfter&gt;3&lt;/SpaceAfter&gt;&lt;HyperlinksEnabled&gt;1&lt;/HyperlinksEnabled&gt;&lt;HyperlinksVisible&gt;0&lt;/HyperlinksVisible&gt;&lt;/ENLayout&gt;"/>
    <w:docVar w:name="EN.Libraries" w:val="&lt;Libraries&gt;&lt;item db-id=&quot;a0sr0xxxfrfzs3e9awf5pdryfw2zfpxwwdst&quot;&gt;Andrea&lt;record-ids&gt;&lt;item&gt;38&lt;/item&gt;&lt;item&gt;39&lt;/item&gt;&lt;item&gt;82&lt;/item&gt;&lt;item&gt;122&lt;/item&gt;&lt;item&gt;166&lt;/item&gt;&lt;item&gt;187&lt;/item&gt;&lt;item&gt;199&lt;/item&gt;&lt;item&gt;203&lt;/item&gt;&lt;item&gt;336&lt;/item&gt;&lt;item&gt;351&lt;/item&gt;&lt;item&gt;364&lt;/item&gt;&lt;item&gt;373&lt;/item&gt;&lt;item&gt;446&lt;/item&gt;&lt;item&gt;451&lt;/item&gt;&lt;item&gt;453&lt;/item&gt;&lt;item&gt;455&lt;/item&gt;&lt;item&gt;474&lt;/item&gt;&lt;item&gt;487&lt;/item&gt;&lt;item&gt;494&lt;/item&gt;&lt;item&gt;527&lt;/item&gt;&lt;item&gt;529&lt;/item&gt;&lt;item&gt;658&lt;/item&gt;&lt;item&gt;674&lt;/item&gt;&lt;item&gt;675&lt;/item&gt;&lt;item&gt;676&lt;/item&gt;&lt;item&gt;678&lt;/item&gt;&lt;item&gt;685&lt;/item&gt;&lt;item&gt;686&lt;/item&gt;&lt;item&gt;689&lt;/item&gt;&lt;item&gt;692&lt;/item&gt;&lt;item&gt;702&lt;/item&gt;&lt;item&gt;706&lt;/item&gt;&lt;item&gt;707&lt;/item&gt;&lt;item&gt;708&lt;/item&gt;&lt;item&gt;712&lt;/item&gt;&lt;item&gt;715&lt;/item&gt;&lt;item&gt;740&lt;/item&gt;&lt;item&gt;743&lt;/item&gt;&lt;item&gt;747&lt;/item&gt;&lt;item&gt;748&lt;/item&gt;&lt;item&gt;776&lt;/item&gt;&lt;/record-ids&gt;&lt;/item&gt;&lt;item db-id=&quot;vedra9x08ttdpneffdl55evfza90rrw590xd&quot;&gt;Doutoramento&lt;record-ids&gt;&lt;item&gt;10&lt;/item&gt;&lt;item&gt;11&lt;/item&gt;&lt;item&gt;320&lt;/item&gt;&lt;item&gt;321&lt;/item&gt;&lt;item&gt;322&lt;/item&gt;&lt;item&gt;423&lt;/item&gt;&lt;item&gt;487&lt;/item&gt;&lt;item&gt;489&lt;/item&gt;&lt;item&gt;526&lt;/item&gt;&lt;item&gt;527&lt;/item&gt;&lt;item&gt;534&lt;/item&gt;&lt;item&gt;588&lt;/item&gt;&lt;item&gt;617&lt;/item&gt;&lt;item&gt;618&lt;/item&gt;&lt;item&gt;620&lt;/item&gt;&lt;item&gt;621&lt;/item&gt;&lt;item&gt;622&lt;/item&gt;&lt;item&gt;623&lt;/item&gt;&lt;item&gt;624&lt;/item&gt;&lt;item&gt;625&lt;/item&gt;&lt;item&gt;626&lt;/item&gt;&lt;item&gt;627&lt;/item&gt;&lt;item&gt;628&lt;/item&gt;&lt;/record-ids&gt;&lt;/item&gt;&lt;/Libraries&gt;"/>
  </w:docVars>
  <w:rsids>
    <w:rsidRoot w:val="005F417F"/>
    <w:rsid w:val="00000103"/>
    <w:rsid w:val="0000028D"/>
    <w:rsid w:val="000034E2"/>
    <w:rsid w:val="00003D44"/>
    <w:rsid w:val="000117AF"/>
    <w:rsid w:val="00017A22"/>
    <w:rsid w:val="00021196"/>
    <w:rsid w:val="00023D8A"/>
    <w:rsid w:val="0002506A"/>
    <w:rsid w:val="000265C2"/>
    <w:rsid w:val="00030A39"/>
    <w:rsid w:val="0003408D"/>
    <w:rsid w:val="000369D0"/>
    <w:rsid w:val="00037D80"/>
    <w:rsid w:val="0004129D"/>
    <w:rsid w:val="00042232"/>
    <w:rsid w:val="00042A21"/>
    <w:rsid w:val="00044D1B"/>
    <w:rsid w:val="00046251"/>
    <w:rsid w:val="000478CE"/>
    <w:rsid w:val="00051931"/>
    <w:rsid w:val="00051D86"/>
    <w:rsid w:val="00053DA9"/>
    <w:rsid w:val="00056CD8"/>
    <w:rsid w:val="00065574"/>
    <w:rsid w:val="0008244E"/>
    <w:rsid w:val="0008273E"/>
    <w:rsid w:val="00085EDE"/>
    <w:rsid w:val="00094602"/>
    <w:rsid w:val="0009687B"/>
    <w:rsid w:val="000A035B"/>
    <w:rsid w:val="000A05D5"/>
    <w:rsid w:val="000A108D"/>
    <w:rsid w:val="000A3A82"/>
    <w:rsid w:val="000A48E4"/>
    <w:rsid w:val="000A4C2C"/>
    <w:rsid w:val="000A6D32"/>
    <w:rsid w:val="000A7BED"/>
    <w:rsid w:val="000C3E59"/>
    <w:rsid w:val="000C5FB4"/>
    <w:rsid w:val="000C608E"/>
    <w:rsid w:val="000D0288"/>
    <w:rsid w:val="000D2637"/>
    <w:rsid w:val="000D6136"/>
    <w:rsid w:val="000D6A11"/>
    <w:rsid w:val="000E0DCE"/>
    <w:rsid w:val="000E5575"/>
    <w:rsid w:val="000E7529"/>
    <w:rsid w:val="000F19CD"/>
    <w:rsid w:val="000F6328"/>
    <w:rsid w:val="00101BD8"/>
    <w:rsid w:val="00107817"/>
    <w:rsid w:val="001078E7"/>
    <w:rsid w:val="001121DF"/>
    <w:rsid w:val="0011664D"/>
    <w:rsid w:val="001175D2"/>
    <w:rsid w:val="0011762D"/>
    <w:rsid w:val="00127FA8"/>
    <w:rsid w:val="00131B12"/>
    <w:rsid w:val="001321A4"/>
    <w:rsid w:val="001321F3"/>
    <w:rsid w:val="001323BC"/>
    <w:rsid w:val="001333D9"/>
    <w:rsid w:val="0013796E"/>
    <w:rsid w:val="001436B7"/>
    <w:rsid w:val="00144392"/>
    <w:rsid w:val="001446A6"/>
    <w:rsid w:val="00146310"/>
    <w:rsid w:val="001476EB"/>
    <w:rsid w:val="001515D0"/>
    <w:rsid w:val="0015224C"/>
    <w:rsid w:val="001538A3"/>
    <w:rsid w:val="0015778E"/>
    <w:rsid w:val="0017042B"/>
    <w:rsid w:val="001777C4"/>
    <w:rsid w:val="00180E44"/>
    <w:rsid w:val="001810F9"/>
    <w:rsid w:val="00181B08"/>
    <w:rsid w:val="001829C7"/>
    <w:rsid w:val="00183FFA"/>
    <w:rsid w:val="00191B45"/>
    <w:rsid w:val="001939A8"/>
    <w:rsid w:val="001965CC"/>
    <w:rsid w:val="001979DE"/>
    <w:rsid w:val="001A2205"/>
    <w:rsid w:val="001A5561"/>
    <w:rsid w:val="001B0946"/>
    <w:rsid w:val="001B1A16"/>
    <w:rsid w:val="001B298F"/>
    <w:rsid w:val="001B2A9C"/>
    <w:rsid w:val="001B3538"/>
    <w:rsid w:val="001B6632"/>
    <w:rsid w:val="001C13F5"/>
    <w:rsid w:val="001C2594"/>
    <w:rsid w:val="001C5A12"/>
    <w:rsid w:val="001C7312"/>
    <w:rsid w:val="001D01C3"/>
    <w:rsid w:val="001D05A6"/>
    <w:rsid w:val="001D48D4"/>
    <w:rsid w:val="001D52CC"/>
    <w:rsid w:val="001E26CF"/>
    <w:rsid w:val="001E3D79"/>
    <w:rsid w:val="001F19EE"/>
    <w:rsid w:val="001F2EB4"/>
    <w:rsid w:val="001F409A"/>
    <w:rsid w:val="001F5A62"/>
    <w:rsid w:val="002000F8"/>
    <w:rsid w:val="00200B1C"/>
    <w:rsid w:val="00201075"/>
    <w:rsid w:val="00203E06"/>
    <w:rsid w:val="002045B5"/>
    <w:rsid w:val="002063D9"/>
    <w:rsid w:val="00206B07"/>
    <w:rsid w:val="00207D9B"/>
    <w:rsid w:val="002117D6"/>
    <w:rsid w:val="00211DED"/>
    <w:rsid w:val="00213FC0"/>
    <w:rsid w:val="002146D4"/>
    <w:rsid w:val="0021607C"/>
    <w:rsid w:val="002201D6"/>
    <w:rsid w:val="00221E7A"/>
    <w:rsid w:val="00222515"/>
    <w:rsid w:val="0022294D"/>
    <w:rsid w:val="00222B38"/>
    <w:rsid w:val="00225285"/>
    <w:rsid w:val="00225BFA"/>
    <w:rsid w:val="00230CE1"/>
    <w:rsid w:val="0023106C"/>
    <w:rsid w:val="00232DB5"/>
    <w:rsid w:val="00233ADF"/>
    <w:rsid w:val="00235578"/>
    <w:rsid w:val="00235811"/>
    <w:rsid w:val="002406D0"/>
    <w:rsid w:val="0025086D"/>
    <w:rsid w:val="00252212"/>
    <w:rsid w:val="0025360D"/>
    <w:rsid w:val="00255BA7"/>
    <w:rsid w:val="00256A5E"/>
    <w:rsid w:val="0025777A"/>
    <w:rsid w:val="00257E73"/>
    <w:rsid w:val="00262D1C"/>
    <w:rsid w:val="002630AF"/>
    <w:rsid w:val="00264D11"/>
    <w:rsid w:val="002654EE"/>
    <w:rsid w:val="00272A5B"/>
    <w:rsid w:val="0027300D"/>
    <w:rsid w:val="00274659"/>
    <w:rsid w:val="00275BE2"/>
    <w:rsid w:val="0027714C"/>
    <w:rsid w:val="00285EF9"/>
    <w:rsid w:val="00286C50"/>
    <w:rsid w:val="0029290D"/>
    <w:rsid w:val="00294A86"/>
    <w:rsid w:val="00295AF3"/>
    <w:rsid w:val="00296744"/>
    <w:rsid w:val="00297E1A"/>
    <w:rsid w:val="002A02D2"/>
    <w:rsid w:val="002A57B3"/>
    <w:rsid w:val="002B0BE9"/>
    <w:rsid w:val="002B365F"/>
    <w:rsid w:val="002C7007"/>
    <w:rsid w:val="002C76E2"/>
    <w:rsid w:val="002D091A"/>
    <w:rsid w:val="002D5836"/>
    <w:rsid w:val="002E1454"/>
    <w:rsid w:val="002E26F6"/>
    <w:rsid w:val="002E5E98"/>
    <w:rsid w:val="002F2618"/>
    <w:rsid w:val="002F29FE"/>
    <w:rsid w:val="002F446C"/>
    <w:rsid w:val="00304D4F"/>
    <w:rsid w:val="00306417"/>
    <w:rsid w:val="003065A9"/>
    <w:rsid w:val="0031446A"/>
    <w:rsid w:val="00316110"/>
    <w:rsid w:val="0032171A"/>
    <w:rsid w:val="003233B2"/>
    <w:rsid w:val="003329E2"/>
    <w:rsid w:val="00332A21"/>
    <w:rsid w:val="00332CF9"/>
    <w:rsid w:val="00335F7B"/>
    <w:rsid w:val="00340707"/>
    <w:rsid w:val="0034279C"/>
    <w:rsid w:val="00343385"/>
    <w:rsid w:val="003441AD"/>
    <w:rsid w:val="003450E7"/>
    <w:rsid w:val="0034624F"/>
    <w:rsid w:val="0035040A"/>
    <w:rsid w:val="003504B4"/>
    <w:rsid w:val="00351A31"/>
    <w:rsid w:val="003562BF"/>
    <w:rsid w:val="00356B5D"/>
    <w:rsid w:val="00357B84"/>
    <w:rsid w:val="00357BA2"/>
    <w:rsid w:val="0036037D"/>
    <w:rsid w:val="0036337F"/>
    <w:rsid w:val="003636CC"/>
    <w:rsid w:val="00363F2A"/>
    <w:rsid w:val="003640D3"/>
    <w:rsid w:val="00366F0D"/>
    <w:rsid w:val="0037257B"/>
    <w:rsid w:val="00374342"/>
    <w:rsid w:val="003849AB"/>
    <w:rsid w:val="00384B10"/>
    <w:rsid w:val="00385497"/>
    <w:rsid w:val="003877BB"/>
    <w:rsid w:val="003911C8"/>
    <w:rsid w:val="003925DF"/>
    <w:rsid w:val="003928CA"/>
    <w:rsid w:val="00392A5C"/>
    <w:rsid w:val="00396731"/>
    <w:rsid w:val="003A04B8"/>
    <w:rsid w:val="003A1576"/>
    <w:rsid w:val="003A1F88"/>
    <w:rsid w:val="003A367B"/>
    <w:rsid w:val="003A5A11"/>
    <w:rsid w:val="003A657C"/>
    <w:rsid w:val="003B4055"/>
    <w:rsid w:val="003B5BD6"/>
    <w:rsid w:val="003C0ED5"/>
    <w:rsid w:val="003C7379"/>
    <w:rsid w:val="003D2781"/>
    <w:rsid w:val="003D38A6"/>
    <w:rsid w:val="003E11E2"/>
    <w:rsid w:val="003E534D"/>
    <w:rsid w:val="003E539E"/>
    <w:rsid w:val="003E6782"/>
    <w:rsid w:val="003F2BBB"/>
    <w:rsid w:val="003F2F57"/>
    <w:rsid w:val="003F5D53"/>
    <w:rsid w:val="003F793C"/>
    <w:rsid w:val="00400756"/>
    <w:rsid w:val="004009A4"/>
    <w:rsid w:val="00400DAF"/>
    <w:rsid w:val="00401551"/>
    <w:rsid w:val="0041039A"/>
    <w:rsid w:val="004115BF"/>
    <w:rsid w:val="00412E7C"/>
    <w:rsid w:val="0041420C"/>
    <w:rsid w:val="0041459D"/>
    <w:rsid w:val="004164A5"/>
    <w:rsid w:val="00417AC7"/>
    <w:rsid w:val="00421D9F"/>
    <w:rsid w:val="00426AD7"/>
    <w:rsid w:val="00430521"/>
    <w:rsid w:val="004316F2"/>
    <w:rsid w:val="00440BCD"/>
    <w:rsid w:val="004429FF"/>
    <w:rsid w:val="00446FDC"/>
    <w:rsid w:val="00447149"/>
    <w:rsid w:val="00447220"/>
    <w:rsid w:val="00447A46"/>
    <w:rsid w:val="00451A85"/>
    <w:rsid w:val="00453815"/>
    <w:rsid w:val="00456845"/>
    <w:rsid w:val="0046168D"/>
    <w:rsid w:val="00461750"/>
    <w:rsid w:val="004619E3"/>
    <w:rsid w:val="00462AFB"/>
    <w:rsid w:val="00463543"/>
    <w:rsid w:val="00464CB0"/>
    <w:rsid w:val="00464F51"/>
    <w:rsid w:val="004672B0"/>
    <w:rsid w:val="00471E17"/>
    <w:rsid w:val="004815F2"/>
    <w:rsid w:val="00481BFF"/>
    <w:rsid w:val="004822D7"/>
    <w:rsid w:val="00482A4C"/>
    <w:rsid w:val="00486D81"/>
    <w:rsid w:val="00492280"/>
    <w:rsid w:val="00493D93"/>
    <w:rsid w:val="004945F1"/>
    <w:rsid w:val="00496240"/>
    <w:rsid w:val="004970BD"/>
    <w:rsid w:val="004A587A"/>
    <w:rsid w:val="004A6309"/>
    <w:rsid w:val="004A70F5"/>
    <w:rsid w:val="004A7D57"/>
    <w:rsid w:val="004B4968"/>
    <w:rsid w:val="004C3105"/>
    <w:rsid w:val="004C667C"/>
    <w:rsid w:val="004D23DF"/>
    <w:rsid w:val="004E16D4"/>
    <w:rsid w:val="004E4A99"/>
    <w:rsid w:val="004F37A7"/>
    <w:rsid w:val="005058A6"/>
    <w:rsid w:val="00505DFF"/>
    <w:rsid w:val="00511DDC"/>
    <w:rsid w:val="00511E91"/>
    <w:rsid w:val="0051386B"/>
    <w:rsid w:val="00522135"/>
    <w:rsid w:val="00522779"/>
    <w:rsid w:val="005268E8"/>
    <w:rsid w:val="00526E9C"/>
    <w:rsid w:val="0053020B"/>
    <w:rsid w:val="005305B4"/>
    <w:rsid w:val="0053558A"/>
    <w:rsid w:val="0054432F"/>
    <w:rsid w:val="00544CCE"/>
    <w:rsid w:val="00546872"/>
    <w:rsid w:val="005478F3"/>
    <w:rsid w:val="00552B31"/>
    <w:rsid w:val="00552FF0"/>
    <w:rsid w:val="005575A7"/>
    <w:rsid w:val="00561D74"/>
    <w:rsid w:val="00563678"/>
    <w:rsid w:val="0056508F"/>
    <w:rsid w:val="00565C7A"/>
    <w:rsid w:val="005678FC"/>
    <w:rsid w:val="00571779"/>
    <w:rsid w:val="00575C6E"/>
    <w:rsid w:val="0057617D"/>
    <w:rsid w:val="0057718F"/>
    <w:rsid w:val="00580636"/>
    <w:rsid w:val="00582A42"/>
    <w:rsid w:val="00593B0D"/>
    <w:rsid w:val="00593CA9"/>
    <w:rsid w:val="00595CFF"/>
    <w:rsid w:val="005974AB"/>
    <w:rsid w:val="005A0221"/>
    <w:rsid w:val="005A17BE"/>
    <w:rsid w:val="005A1E9C"/>
    <w:rsid w:val="005B00DB"/>
    <w:rsid w:val="005B08FD"/>
    <w:rsid w:val="005B281D"/>
    <w:rsid w:val="005B6C15"/>
    <w:rsid w:val="005B76C6"/>
    <w:rsid w:val="005C000E"/>
    <w:rsid w:val="005C1C97"/>
    <w:rsid w:val="005C24BE"/>
    <w:rsid w:val="005C4205"/>
    <w:rsid w:val="005C4A31"/>
    <w:rsid w:val="005C4B90"/>
    <w:rsid w:val="005D4029"/>
    <w:rsid w:val="005E0EED"/>
    <w:rsid w:val="005E0F69"/>
    <w:rsid w:val="005E4E82"/>
    <w:rsid w:val="005E562B"/>
    <w:rsid w:val="005E7734"/>
    <w:rsid w:val="005E7B5E"/>
    <w:rsid w:val="005F1460"/>
    <w:rsid w:val="005F2674"/>
    <w:rsid w:val="005F32AA"/>
    <w:rsid w:val="005F417F"/>
    <w:rsid w:val="005F47CF"/>
    <w:rsid w:val="005F4B30"/>
    <w:rsid w:val="005F7443"/>
    <w:rsid w:val="00600069"/>
    <w:rsid w:val="006022F9"/>
    <w:rsid w:val="00603E50"/>
    <w:rsid w:val="00605BCE"/>
    <w:rsid w:val="00611951"/>
    <w:rsid w:val="006138C5"/>
    <w:rsid w:val="00622F1B"/>
    <w:rsid w:val="00624161"/>
    <w:rsid w:val="006304C7"/>
    <w:rsid w:val="00631489"/>
    <w:rsid w:val="00632FBD"/>
    <w:rsid w:val="00634CB2"/>
    <w:rsid w:val="0063569A"/>
    <w:rsid w:val="006427BE"/>
    <w:rsid w:val="006544F1"/>
    <w:rsid w:val="00654AD1"/>
    <w:rsid w:val="00654BBD"/>
    <w:rsid w:val="00655CCF"/>
    <w:rsid w:val="00656A85"/>
    <w:rsid w:val="00660149"/>
    <w:rsid w:val="00660686"/>
    <w:rsid w:val="006621AD"/>
    <w:rsid w:val="00665595"/>
    <w:rsid w:val="00670AFD"/>
    <w:rsid w:val="00671768"/>
    <w:rsid w:val="00673328"/>
    <w:rsid w:val="00676075"/>
    <w:rsid w:val="00677275"/>
    <w:rsid w:val="00677C9C"/>
    <w:rsid w:val="006843A0"/>
    <w:rsid w:val="0068554F"/>
    <w:rsid w:val="006914B2"/>
    <w:rsid w:val="00691958"/>
    <w:rsid w:val="00691B5D"/>
    <w:rsid w:val="00691BB8"/>
    <w:rsid w:val="0069347A"/>
    <w:rsid w:val="00694A88"/>
    <w:rsid w:val="00694B09"/>
    <w:rsid w:val="00694E88"/>
    <w:rsid w:val="00695721"/>
    <w:rsid w:val="006A08D5"/>
    <w:rsid w:val="006A1245"/>
    <w:rsid w:val="006A128D"/>
    <w:rsid w:val="006A5B9B"/>
    <w:rsid w:val="006A5BFF"/>
    <w:rsid w:val="006A665C"/>
    <w:rsid w:val="006A77C2"/>
    <w:rsid w:val="006B39A7"/>
    <w:rsid w:val="006B7174"/>
    <w:rsid w:val="006C3123"/>
    <w:rsid w:val="006D122B"/>
    <w:rsid w:val="006D15C5"/>
    <w:rsid w:val="006D357F"/>
    <w:rsid w:val="006D649A"/>
    <w:rsid w:val="006E045F"/>
    <w:rsid w:val="006E1F25"/>
    <w:rsid w:val="006F0356"/>
    <w:rsid w:val="006F07AA"/>
    <w:rsid w:val="006F162A"/>
    <w:rsid w:val="006F237F"/>
    <w:rsid w:val="006F2DD2"/>
    <w:rsid w:val="006F3660"/>
    <w:rsid w:val="0070262A"/>
    <w:rsid w:val="00703BB7"/>
    <w:rsid w:val="00703E9D"/>
    <w:rsid w:val="00704939"/>
    <w:rsid w:val="00711B04"/>
    <w:rsid w:val="00713C35"/>
    <w:rsid w:val="00717E02"/>
    <w:rsid w:val="0072156A"/>
    <w:rsid w:val="0072244E"/>
    <w:rsid w:val="00723F61"/>
    <w:rsid w:val="00724D89"/>
    <w:rsid w:val="00725392"/>
    <w:rsid w:val="00725EB2"/>
    <w:rsid w:val="00726052"/>
    <w:rsid w:val="00726587"/>
    <w:rsid w:val="0072698B"/>
    <w:rsid w:val="00727410"/>
    <w:rsid w:val="00730652"/>
    <w:rsid w:val="00730B77"/>
    <w:rsid w:val="00733022"/>
    <w:rsid w:val="00733052"/>
    <w:rsid w:val="00734A38"/>
    <w:rsid w:val="00735D36"/>
    <w:rsid w:val="0074123C"/>
    <w:rsid w:val="00751407"/>
    <w:rsid w:val="00752B70"/>
    <w:rsid w:val="00752D82"/>
    <w:rsid w:val="0075537A"/>
    <w:rsid w:val="007643B2"/>
    <w:rsid w:val="007666A5"/>
    <w:rsid w:val="0076778D"/>
    <w:rsid w:val="007705C5"/>
    <w:rsid w:val="00771021"/>
    <w:rsid w:val="0078151D"/>
    <w:rsid w:val="00783AD1"/>
    <w:rsid w:val="00783AEF"/>
    <w:rsid w:val="007841C3"/>
    <w:rsid w:val="00794CA3"/>
    <w:rsid w:val="0079505C"/>
    <w:rsid w:val="00797490"/>
    <w:rsid w:val="007A0229"/>
    <w:rsid w:val="007A2907"/>
    <w:rsid w:val="007A2F39"/>
    <w:rsid w:val="007A393F"/>
    <w:rsid w:val="007A3D02"/>
    <w:rsid w:val="007B1D80"/>
    <w:rsid w:val="007B682D"/>
    <w:rsid w:val="007B7962"/>
    <w:rsid w:val="007B7C73"/>
    <w:rsid w:val="007C08AA"/>
    <w:rsid w:val="007C1CA1"/>
    <w:rsid w:val="007C1EDB"/>
    <w:rsid w:val="007C2E38"/>
    <w:rsid w:val="007C58F7"/>
    <w:rsid w:val="007C6D58"/>
    <w:rsid w:val="007C6DEA"/>
    <w:rsid w:val="007C7A2E"/>
    <w:rsid w:val="007D22F2"/>
    <w:rsid w:val="007D2A86"/>
    <w:rsid w:val="007D4654"/>
    <w:rsid w:val="007D69F1"/>
    <w:rsid w:val="007E01E6"/>
    <w:rsid w:val="007E031D"/>
    <w:rsid w:val="007E0399"/>
    <w:rsid w:val="007E0C48"/>
    <w:rsid w:val="007E1797"/>
    <w:rsid w:val="007E5147"/>
    <w:rsid w:val="007E65F3"/>
    <w:rsid w:val="007F64ED"/>
    <w:rsid w:val="00800FFF"/>
    <w:rsid w:val="008020DA"/>
    <w:rsid w:val="00803AF0"/>
    <w:rsid w:val="00805E82"/>
    <w:rsid w:val="00811AA5"/>
    <w:rsid w:val="00812129"/>
    <w:rsid w:val="00812F20"/>
    <w:rsid w:val="008134B4"/>
    <w:rsid w:val="00814F1D"/>
    <w:rsid w:val="00815FFE"/>
    <w:rsid w:val="00817251"/>
    <w:rsid w:val="008179F9"/>
    <w:rsid w:val="008216DD"/>
    <w:rsid w:val="00823EA9"/>
    <w:rsid w:val="00830AC7"/>
    <w:rsid w:val="00832EEE"/>
    <w:rsid w:val="0083345E"/>
    <w:rsid w:val="00835690"/>
    <w:rsid w:val="00835F3A"/>
    <w:rsid w:val="00841CF8"/>
    <w:rsid w:val="00844103"/>
    <w:rsid w:val="008465A6"/>
    <w:rsid w:val="0085023C"/>
    <w:rsid w:val="00860617"/>
    <w:rsid w:val="00861048"/>
    <w:rsid w:val="008638F6"/>
    <w:rsid w:val="008669D2"/>
    <w:rsid w:val="00882C78"/>
    <w:rsid w:val="00883DB2"/>
    <w:rsid w:val="00884345"/>
    <w:rsid w:val="00892CD3"/>
    <w:rsid w:val="0089357E"/>
    <w:rsid w:val="008944AC"/>
    <w:rsid w:val="008952BC"/>
    <w:rsid w:val="008976D6"/>
    <w:rsid w:val="008A60F2"/>
    <w:rsid w:val="008A693A"/>
    <w:rsid w:val="008B34C0"/>
    <w:rsid w:val="008B4A52"/>
    <w:rsid w:val="008B4E10"/>
    <w:rsid w:val="008C36D1"/>
    <w:rsid w:val="008C3DA4"/>
    <w:rsid w:val="008C5475"/>
    <w:rsid w:val="008D1210"/>
    <w:rsid w:val="008D521E"/>
    <w:rsid w:val="008D555D"/>
    <w:rsid w:val="008E3D65"/>
    <w:rsid w:val="008E42CE"/>
    <w:rsid w:val="008E7BED"/>
    <w:rsid w:val="008F0608"/>
    <w:rsid w:val="008F2CBA"/>
    <w:rsid w:val="008F3DDC"/>
    <w:rsid w:val="008F44D8"/>
    <w:rsid w:val="008F52B9"/>
    <w:rsid w:val="009036B0"/>
    <w:rsid w:val="00904014"/>
    <w:rsid w:val="00904096"/>
    <w:rsid w:val="00912656"/>
    <w:rsid w:val="00913655"/>
    <w:rsid w:val="00914187"/>
    <w:rsid w:val="009149CA"/>
    <w:rsid w:val="00915A34"/>
    <w:rsid w:val="00924960"/>
    <w:rsid w:val="00927CD4"/>
    <w:rsid w:val="0093432C"/>
    <w:rsid w:val="009348CD"/>
    <w:rsid w:val="009360A1"/>
    <w:rsid w:val="00936117"/>
    <w:rsid w:val="00936203"/>
    <w:rsid w:val="009363C3"/>
    <w:rsid w:val="00940A76"/>
    <w:rsid w:val="009415D7"/>
    <w:rsid w:val="00943123"/>
    <w:rsid w:val="009467D4"/>
    <w:rsid w:val="0094730B"/>
    <w:rsid w:val="009475B8"/>
    <w:rsid w:val="00950695"/>
    <w:rsid w:val="0095193C"/>
    <w:rsid w:val="009540A4"/>
    <w:rsid w:val="00956E5F"/>
    <w:rsid w:val="00957256"/>
    <w:rsid w:val="00967AC0"/>
    <w:rsid w:val="009703E3"/>
    <w:rsid w:val="00971659"/>
    <w:rsid w:val="00972C61"/>
    <w:rsid w:val="00976D97"/>
    <w:rsid w:val="00977576"/>
    <w:rsid w:val="0098000A"/>
    <w:rsid w:val="00980C14"/>
    <w:rsid w:val="00985795"/>
    <w:rsid w:val="00990245"/>
    <w:rsid w:val="0099174F"/>
    <w:rsid w:val="0099186C"/>
    <w:rsid w:val="009952FF"/>
    <w:rsid w:val="00996492"/>
    <w:rsid w:val="00996A9C"/>
    <w:rsid w:val="009B6A5A"/>
    <w:rsid w:val="009C5B36"/>
    <w:rsid w:val="009C7065"/>
    <w:rsid w:val="009D475F"/>
    <w:rsid w:val="009D5DFD"/>
    <w:rsid w:val="009D7763"/>
    <w:rsid w:val="009E41D7"/>
    <w:rsid w:val="009E48E5"/>
    <w:rsid w:val="009E4DAA"/>
    <w:rsid w:val="009E5B32"/>
    <w:rsid w:val="009F27C6"/>
    <w:rsid w:val="009F745C"/>
    <w:rsid w:val="00A03BDA"/>
    <w:rsid w:val="00A04A15"/>
    <w:rsid w:val="00A05E0A"/>
    <w:rsid w:val="00A13464"/>
    <w:rsid w:val="00A15A3F"/>
    <w:rsid w:val="00A164D6"/>
    <w:rsid w:val="00A17036"/>
    <w:rsid w:val="00A21DB2"/>
    <w:rsid w:val="00A2284F"/>
    <w:rsid w:val="00A24E48"/>
    <w:rsid w:val="00A254AA"/>
    <w:rsid w:val="00A25EB3"/>
    <w:rsid w:val="00A26980"/>
    <w:rsid w:val="00A26DDB"/>
    <w:rsid w:val="00A3010E"/>
    <w:rsid w:val="00A30F5D"/>
    <w:rsid w:val="00A310A8"/>
    <w:rsid w:val="00A31217"/>
    <w:rsid w:val="00A32ACF"/>
    <w:rsid w:val="00A34380"/>
    <w:rsid w:val="00A4141A"/>
    <w:rsid w:val="00A419F2"/>
    <w:rsid w:val="00A439D5"/>
    <w:rsid w:val="00A45DA8"/>
    <w:rsid w:val="00A52C0D"/>
    <w:rsid w:val="00A52D09"/>
    <w:rsid w:val="00A53949"/>
    <w:rsid w:val="00A602A2"/>
    <w:rsid w:val="00A60926"/>
    <w:rsid w:val="00A61166"/>
    <w:rsid w:val="00A61439"/>
    <w:rsid w:val="00A65E88"/>
    <w:rsid w:val="00A676AA"/>
    <w:rsid w:val="00A70A64"/>
    <w:rsid w:val="00A70B6A"/>
    <w:rsid w:val="00A70C3E"/>
    <w:rsid w:val="00A73FC8"/>
    <w:rsid w:val="00A800B5"/>
    <w:rsid w:val="00A811A0"/>
    <w:rsid w:val="00A81717"/>
    <w:rsid w:val="00A84693"/>
    <w:rsid w:val="00A84C6D"/>
    <w:rsid w:val="00A9043C"/>
    <w:rsid w:val="00A90A2C"/>
    <w:rsid w:val="00A90C74"/>
    <w:rsid w:val="00A91692"/>
    <w:rsid w:val="00A970AF"/>
    <w:rsid w:val="00A97506"/>
    <w:rsid w:val="00AA134F"/>
    <w:rsid w:val="00AA1952"/>
    <w:rsid w:val="00AA1E36"/>
    <w:rsid w:val="00AA25C3"/>
    <w:rsid w:val="00AA308E"/>
    <w:rsid w:val="00AA4E1E"/>
    <w:rsid w:val="00AA4E6D"/>
    <w:rsid w:val="00AB0104"/>
    <w:rsid w:val="00AB097D"/>
    <w:rsid w:val="00AB5A53"/>
    <w:rsid w:val="00AC1E25"/>
    <w:rsid w:val="00AC1F0C"/>
    <w:rsid w:val="00AC3DB1"/>
    <w:rsid w:val="00AC718B"/>
    <w:rsid w:val="00AC73C5"/>
    <w:rsid w:val="00AD1D9A"/>
    <w:rsid w:val="00AD351F"/>
    <w:rsid w:val="00AD7833"/>
    <w:rsid w:val="00AE5A4F"/>
    <w:rsid w:val="00AE5AD9"/>
    <w:rsid w:val="00AE5D05"/>
    <w:rsid w:val="00AE7B6F"/>
    <w:rsid w:val="00AF029E"/>
    <w:rsid w:val="00AF5019"/>
    <w:rsid w:val="00AF540B"/>
    <w:rsid w:val="00B04481"/>
    <w:rsid w:val="00B045A3"/>
    <w:rsid w:val="00B05062"/>
    <w:rsid w:val="00B07649"/>
    <w:rsid w:val="00B1140B"/>
    <w:rsid w:val="00B1238D"/>
    <w:rsid w:val="00B123B9"/>
    <w:rsid w:val="00B15CB3"/>
    <w:rsid w:val="00B21DB4"/>
    <w:rsid w:val="00B22E0B"/>
    <w:rsid w:val="00B24020"/>
    <w:rsid w:val="00B25ED0"/>
    <w:rsid w:val="00B278FC"/>
    <w:rsid w:val="00B33A90"/>
    <w:rsid w:val="00B37666"/>
    <w:rsid w:val="00B54EDA"/>
    <w:rsid w:val="00B555B5"/>
    <w:rsid w:val="00B562A7"/>
    <w:rsid w:val="00B603A4"/>
    <w:rsid w:val="00B61CE0"/>
    <w:rsid w:val="00B6204A"/>
    <w:rsid w:val="00B631FA"/>
    <w:rsid w:val="00B63984"/>
    <w:rsid w:val="00B64171"/>
    <w:rsid w:val="00B64642"/>
    <w:rsid w:val="00B650ED"/>
    <w:rsid w:val="00B672D2"/>
    <w:rsid w:val="00B72796"/>
    <w:rsid w:val="00B7799C"/>
    <w:rsid w:val="00B779EF"/>
    <w:rsid w:val="00B81CDC"/>
    <w:rsid w:val="00B86582"/>
    <w:rsid w:val="00B8731A"/>
    <w:rsid w:val="00B95E6F"/>
    <w:rsid w:val="00BA251F"/>
    <w:rsid w:val="00BA2FC6"/>
    <w:rsid w:val="00BA346C"/>
    <w:rsid w:val="00BA4EED"/>
    <w:rsid w:val="00BB0F07"/>
    <w:rsid w:val="00BB4B10"/>
    <w:rsid w:val="00BB685D"/>
    <w:rsid w:val="00BB6E27"/>
    <w:rsid w:val="00BB71DF"/>
    <w:rsid w:val="00BC0465"/>
    <w:rsid w:val="00BC2BA4"/>
    <w:rsid w:val="00BC3F4E"/>
    <w:rsid w:val="00BC601A"/>
    <w:rsid w:val="00BC7F1F"/>
    <w:rsid w:val="00BD138E"/>
    <w:rsid w:val="00BD1E9C"/>
    <w:rsid w:val="00BD2BFB"/>
    <w:rsid w:val="00BD4799"/>
    <w:rsid w:val="00BD66EC"/>
    <w:rsid w:val="00BD7EB7"/>
    <w:rsid w:val="00BE18CA"/>
    <w:rsid w:val="00BE1DE0"/>
    <w:rsid w:val="00BE54A5"/>
    <w:rsid w:val="00BE5B20"/>
    <w:rsid w:val="00BE6817"/>
    <w:rsid w:val="00BF1173"/>
    <w:rsid w:val="00BF172F"/>
    <w:rsid w:val="00BF3ADE"/>
    <w:rsid w:val="00BF412A"/>
    <w:rsid w:val="00BF4643"/>
    <w:rsid w:val="00BF78B5"/>
    <w:rsid w:val="00BF7A8E"/>
    <w:rsid w:val="00C000CA"/>
    <w:rsid w:val="00C03168"/>
    <w:rsid w:val="00C046C0"/>
    <w:rsid w:val="00C0567B"/>
    <w:rsid w:val="00C0775D"/>
    <w:rsid w:val="00C30F7E"/>
    <w:rsid w:val="00C348AD"/>
    <w:rsid w:val="00C358C2"/>
    <w:rsid w:val="00C35CA2"/>
    <w:rsid w:val="00C4402D"/>
    <w:rsid w:val="00C44998"/>
    <w:rsid w:val="00C44F9C"/>
    <w:rsid w:val="00C45265"/>
    <w:rsid w:val="00C46AA7"/>
    <w:rsid w:val="00C50D74"/>
    <w:rsid w:val="00C567BD"/>
    <w:rsid w:val="00C70319"/>
    <w:rsid w:val="00C71525"/>
    <w:rsid w:val="00C7474C"/>
    <w:rsid w:val="00C74F61"/>
    <w:rsid w:val="00C754ED"/>
    <w:rsid w:val="00C800F1"/>
    <w:rsid w:val="00C81DF6"/>
    <w:rsid w:val="00C830B1"/>
    <w:rsid w:val="00C84D4B"/>
    <w:rsid w:val="00C854A9"/>
    <w:rsid w:val="00C95694"/>
    <w:rsid w:val="00CA502F"/>
    <w:rsid w:val="00CA6852"/>
    <w:rsid w:val="00CA7339"/>
    <w:rsid w:val="00CB124D"/>
    <w:rsid w:val="00CB6611"/>
    <w:rsid w:val="00CC2DE3"/>
    <w:rsid w:val="00CC5CA5"/>
    <w:rsid w:val="00CD1665"/>
    <w:rsid w:val="00CD2E74"/>
    <w:rsid w:val="00CD56CE"/>
    <w:rsid w:val="00CE39CE"/>
    <w:rsid w:val="00CF02B1"/>
    <w:rsid w:val="00CF3611"/>
    <w:rsid w:val="00CF5D27"/>
    <w:rsid w:val="00CF609C"/>
    <w:rsid w:val="00D04987"/>
    <w:rsid w:val="00D17F3F"/>
    <w:rsid w:val="00D25D84"/>
    <w:rsid w:val="00D27005"/>
    <w:rsid w:val="00D31604"/>
    <w:rsid w:val="00D32CF6"/>
    <w:rsid w:val="00D32DC3"/>
    <w:rsid w:val="00D35C84"/>
    <w:rsid w:val="00D41884"/>
    <w:rsid w:val="00D42114"/>
    <w:rsid w:val="00D4329C"/>
    <w:rsid w:val="00D46779"/>
    <w:rsid w:val="00D479E7"/>
    <w:rsid w:val="00D47ED8"/>
    <w:rsid w:val="00D47EDD"/>
    <w:rsid w:val="00D50B9C"/>
    <w:rsid w:val="00D542CE"/>
    <w:rsid w:val="00D57687"/>
    <w:rsid w:val="00D57D7E"/>
    <w:rsid w:val="00D66558"/>
    <w:rsid w:val="00D67093"/>
    <w:rsid w:val="00D67288"/>
    <w:rsid w:val="00D6774D"/>
    <w:rsid w:val="00D67AAC"/>
    <w:rsid w:val="00D725CC"/>
    <w:rsid w:val="00D76B0A"/>
    <w:rsid w:val="00D83FBD"/>
    <w:rsid w:val="00D87C2F"/>
    <w:rsid w:val="00DA50CC"/>
    <w:rsid w:val="00DB249C"/>
    <w:rsid w:val="00DB4099"/>
    <w:rsid w:val="00DB5EE3"/>
    <w:rsid w:val="00DB6E96"/>
    <w:rsid w:val="00DB6EC2"/>
    <w:rsid w:val="00DC0369"/>
    <w:rsid w:val="00DC0CE2"/>
    <w:rsid w:val="00DC1F89"/>
    <w:rsid w:val="00DC6F18"/>
    <w:rsid w:val="00DC7F4E"/>
    <w:rsid w:val="00DD1E02"/>
    <w:rsid w:val="00DE0090"/>
    <w:rsid w:val="00DE67DF"/>
    <w:rsid w:val="00E02D71"/>
    <w:rsid w:val="00E12977"/>
    <w:rsid w:val="00E12D75"/>
    <w:rsid w:val="00E13DA4"/>
    <w:rsid w:val="00E1513C"/>
    <w:rsid w:val="00E1625D"/>
    <w:rsid w:val="00E20224"/>
    <w:rsid w:val="00E22ACC"/>
    <w:rsid w:val="00E23778"/>
    <w:rsid w:val="00E252E6"/>
    <w:rsid w:val="00E26142"/>
    <w:rsid w:val="00E271CC"/>
    <w:rsid w:val="00E304FD"/>
    <w:rsid w:val="00E331A9"/>
    <w:rsid w:val="00E353E3"/>
    <w:rsid w:val="00E36867"/>
    <w:rsid w:val="00E405A7"/>
    <w:rsid w:val="00E40F74"/>
    <w:rsid w:val="00E4196C"/>
    <w:rsid w:val="00E457B2"/>
    <w:rsid w:val="00E47750"/>
    <w:rsid w:val="00E47E85"/>
    <w:rsid w:val="00E50AB3"/>
    <w:rsid w:val="00E54390"/>
    <w:rsid w:val="00E565A7"/>
    <w:rsid w:val="00E56DB2"/>
    <w:rsid w:val="00E572AD"/>
    <w:rsid w:val="00E5751B"/>
    <w:rsid w:val="00E60C10"/>
    <w:rsid w:val="00E60FDF"/>
    <w:rsid w:val="00E632F2"/>
    <w:rsid w:val="00E63B05"/>
    <w:rsid w:val="00E645FF"/>
    <w:rsid w:val="00E65E86"/>
    <w:rsid w:val="00E66120"/>
    <w:rsid w:val="00E668E0"/>
    <w:rsid w:val="00E66A2F"/>
    <w:rsid w:val="00E7435D"/>
    <w:rsid w:val="00E7685C"/>
    <w:rsid w:val="00E77183"/>
    <w:rsid w:val="00E77E15"/>
    <w:rsid w:val="00E81515"/>
    <w:rsid w:val="00E831FD"/>
    <w:rsid w:val="00E83C46"/>
    <w:rsid w:val="00E86307"/>
    <w:rsid w:val="00E86597"/>
    <w:rsid w:val="00E91E11"/>
    <w:rsid w:val="00E92769"/>
    <w:rsid w:val="00E97ADA"/>
    <w:rsid w:val="00EA045F"/>
    <w:rsid w:val="00EA59EA"/>
    <w:rsid w:val="00EA7024"/>
    <w:rsid w:val="00EB1048"/>
    <w:rsid w:val="00EB62CE"/>
    <w:rsid w:val="00EB670E"/>
    <w:rsid w:val="00EC0B56"/>
    <w:rsid w:val="00EC14C9"/>
    <w:rsid w:val="00EC28C4"/>
    <w:rsid w:val="00EC3702"/>
    <w:rsid w:val="00EC471E"/>
    <w:rsid w:val="00EC604C"/>
    <w:rsid w:val="00EC6F97"/>
    <w:rsid w:val="00ED2337"/>
    <w:rsid w:val="00ED2919"/>
    <w:rsid w:val="00EE1622"/>
    <w:rsid w:val="00EE27B6"/>
    <w:rsid w:val="00EE3DB0"/>
    <w:rsid w:val="00EE4B0E"/>
    <w:rsid w:val="00EE5419"/>
    <w:rsid w:val="00EE656A"/>
    <w:rsid w:val="00EE75C0"/>
    <w:rsid w:val="00EF3347"/>
    <w:rsid w:val="00EF4540"/>
    <w:rsid w:val="00EF7A72"/>
    <w:rsid w:val="00F00B53"/>
    <w:rsid w:val="00F0102D"/>
    <w:rsid w:val="00F01342"/>
    <w:rsid w:val="00F02A74"/>
    <w:rsid w:val="00F033CD"/>
    <w:rsid w:val="00F03B87"/>
    <w:rsid w:val="00F040FF"/>
    <w:rsid w:val="00F044C8"/>
    <w:rsid w:val="00F06B1F"/>
    <w:rsid w:val="00F1017E"/>
    <w:rsid w:val="00F10826"/>
    <w:rsid w:val="00F13492"/>
    <w:rsid w:val="00F20EEB"/>
    <w:rsid w:val="00F21F79"/>
    <w:rsid w:val="00F2204F"/>
    <w:rsid w:val="00F25BEA"/>
    <w:rsid w:val="00F36517"/>
    <w:rsid w:val="00F42A36"/>
    <w:rsid w:val="00F42EB6"/>
    <w:rsid w:val="00F44692"/>
    <w:rsid w:val="00F54562"/>
    <w:rsid w:val="00F56E4B"/>
    <w:rsid w:val="00F56F5F"/>
    <w:rsid w:val="00F6508B"/>
    <w:rsid w:val="00F6641E"/>
    <w:rsid w:val="00F761BB"/>
    <w:rsid w:val="00F81C12"/>
    <w:rsid w:val="00F82D63"/>
    <w:rsid w:val="00F85813"/>
    <w:rsid w:val="00F90200"/>
    <w:rsid w:val="00F91021"/>
    <w:rsid w:val="00F94356"/>
    <w:rsid w:val="00F95A75"/>
    <w:rsid w:val="00F964FA"/>
    <w:rsid w:val="00F9734F"/>
    <w:rsid w:val="00FA079C"/>
    <w:rsid w:val="00FA2D7F"/>
    <w:rsid w:val="00FA52CA"/>
    <w:rsid w:val="00FA53FA"/>
    <w:rsid w:val="00FB1BAC"/>
    <w:rsid w:val="00FB36DD"/>
    <w:rsid w:val="00FB3B8C"/>
    <w:rsid w:val="00FC08F7"/>
    <w:rsid w:val="00FC1AD3"/>
    <w:rsid w:val="00FC2C7B"/>
    <w:rsid w:val="00FD0F69"/>
    <w:rsid w:val="00FE41F5"/>
    <w:rsid w:val="00FE4501"/>
    <w:rsid w:val="00FE502E"/>
    <w:rsid w:val="00FE5102"/>
    <w:rsid w:val="00FF0BED"/>
    <w:rsid w:val="00FF1EA1"/>
    <w:rsid w:val="00FF2814"/>
    <w:rsid w:val="00FF44C2"/>
    <w:rsid w:val="00FF6E1F"/>
    <w:rsid w:val="00FF7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pt-PT" w:eastAsia="pt-P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93432C"/>
    <w:rPr>
      <w:sz w:val="24"/>
      <w:szCs w:val="24"/>
      <w:lang w:val="it-IT" w:eastAsia="it-IT"/>
    </w:rPr>
  </w:style>
  <w:style w:type="paragraph" w:styleId="Ttulo1">
    <w:name w:val="heading 1"/>
    <w:aliases w:val="InTech Heading 1"/>
    <w:basedOn w:val="Normal"/>
    <w:next w:val="Normal"/>
    <w:link w:val="Ttulo1Carcter"/>
    <w:uiPriority w:val="99"/>
    <w:qFormat/>
    <w:locked/>
    <w:rsid w:val="005D4029"/>
    <w:pPr>
      <w:keepNext/>
      <w:numPr>
        <w:numId w:val="26"/>
      </w:numPr>
      <w:spacing w:before="280" w:line="276" w:lineRule="auto"/>
      <w:ind w:left="227" w:hanging="227"/>
      <w:outlineLvl w:val="0"/>
    </w:pPr>
    <w:rPr>
      <w:rFonts w:ascii="Helvetica" w:eastAsia="Calibri" w:hAnsi="Helvetica" w:cs="Arial"/>
      <w:b/>
      <w:bCs/>
      <w:kern w:val="32"/>
      <w:sz w:val="20"/>
      <w:szCs w:val="32"/>
      <w:lang w:val="pt-PT" w:eastAsia="en-US"/>
    </w:rPr>
  </w:style>
  <w:style w:type="paragraph" w:styleId="Ttulo2">
    <w:name w:val="heading 2"/>
    <w:aliases w:val="InTech Heading 2"/>
    <w:basedOn w:val="Normal"/>
    <w:next w:val="Normal"/>
    <w:uiPriority w:val="99"/>
    <w:qFormat/>
    <w:locked/>
    <w:rsid w:val="005D4029"/>
    <w:pPr>
      <w:keepNext/>
      <w:numPr>
        <w:ilvl w:val="1"/>
        <w:numId w:val="26"/>
      </w:numPr>
      <w:spacing w:before="240" w:line="276" w:lineRule="auto"/>
      <w:ind w:left="454" w:hanging="454"/>
      <w:outlineLvl w:val="1"/>
    </w:pPr>
    <w:rPr>
      <w:rFonts w:ascii="Helvetica" w:eastAsia="Calibri" w:hAnsi="Helvetica" w:cs="Arial"/>
      <w:b/>
      <w:bCs/>
      <w:iCs/>
      <w:sz w:val="22"/>
      <w:szCs w:val="28"/>
      <w:lang w:val="pt-PT" w:eastAsia="en-US"/>
    </w:rPr>
  </w:style>
  <w:style w:type="paragraph" w:styleId="Ttulo3">
    <w:name w:val="heading 3"/>
    <w:aliases w:val="InTech Heading 3"/>
    <w:basedOn w:val="Ttulo1"/>
    <w:next w:val="Normal"/>
    <w:uiPriority w:val="99"/>
    <w:qFormat/>
    <w:locked/>
    <w:rsid w:val="005D4029"/>
    <w:pPr>
      <w:numPr>
        <w:ilvl w:val="2"/>
      </w:numPr>
      <w:spacing w:before="240" w:after="60"/>
      <w:ind w:left="635" w:hanging="181"/>
      <w:outlineLvl w:val="2"/>
    </w:pPr>
    <w:rPr>
      <w:bCs w:val="0"/>
      <w:sz w:val="18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abealho11">
    <w:name w:val="Cabeçalho 11"/>
    <w:basedOn w:val="Normal"/>
    <w:next w:val="Normal"/>
    <w:link w:val="Cabealho1Carcter"/>
    <w:uiPriority w:val="99"/>
    <w:rsid w:val="00A05E0A"/>
    <w:pPr>
      <w:keepNext/>
      <w:spacing w:line="480" w:lineRule="atLeast"/>
      <w:jc w:val="both"/>
      <w:outlineLvl w:val="0"/>
    </w:pPr>
    <w:rPr>
      <w:rFonts w:ascii="Cambria" w:hAnsi="Cambria"/>
      <w:b/>
      <w:kern w:val="32"/>
      <w:sz w:val="32"/>
      <w:szCs w:val="20"/>
    </w:rPr>
  </w:style>
  <w:style w:type="paragraph" w:customStyle="1" w:styleId="Cabealho21">
    <w:name w:val="Cabeçalho 21"/>
    <w:basedOn w:val="Normal"/>
    <w:next w:val="Normal"/>
    <w:link w:val="Cabealho2Carcter"/>
    <w:uiPriority w:val="99"/>
    <w:rsid w:val="00A05E0A"/>
    <w:pPr>
      <w:keepNext/>
      <w:tabs>
        <w:tab w:val="left" w:pos="426"/>
      </w:tabs>
      <w:spacing w:line="480" w:lineRule="atLeast"/>
      <w:outlineLvl w:val="1"/>
    </w:pPr>
    <w:rPr>
      <w:rFonts w:ascii="Cambria" w:hAnsi="Cambria"/>
      <w:b/>
      <w:i/>
      <w:sz w:val="28"/>
      <w:szCs w:val="20"/>
    </w:rPr>
  </w:style>
  <w:style w:type="paragraph" w:customStyle="1" w:styleId="Cabealho31">
    <w:name w:val="Cabeçalho 31"/>
    <w:basedOn w:val="Normal"/>
    <w:next w:val="Normal"/>
    <w:link w:val="Cabealho3Carcter"/>
    <w:uiPriority w:val="99"/>
    <w:rsid w:val="00A05E0A"/>
    <w:pPr>
      <w:keepNext/>
      <w:spacing w:line="480" w:lineRule="atLeast"/>
      <w:outlineLvl w:val="2"/>
    </w:pPr>
    <w:rPr>
      <w:rFonts w:ascii="Cambria" w:hAnsi="Cambria"/>
      <w:b/>
      <w:sz w:val="26"/>
      <w:szCs w:val="20"/>
    </w:rPr>
  </w:style>
  <w:style w:type="paragraph" w:customStyle="1" w:styleId="Cabealho41">
    <w:name w:val="Cabeçalho 41"/>
    <w:basedOn w:val="Normal"/>
    <w:next w:val="Normal"/>
    <w:link w:val="Cabealho4Carcter"/>
    <w:uiPriority w:val="99"/>
    <w:rsid w:val="00A05E0A"/>
    <w:pPr>
      <w:keepNext/>
      <w:ind w:left="1080"/>
      <w:jc w:val="both"/>
      <w:outlineLvl w:val="3"/>
    </w:pPr>
    <w:rPr>
      <w:rFonts w:ascii="Calibri" w:hAnsi="Calibri"/>
      <w:b/>
      <w:sz w:val="28"/>
      <w:szCs w:val="20"/>
    </w:rPr>
  </w:style>
  <w:style w:type="paragraph" w:customStyle="1" w:styleId="Cabealho51">
    <w:name w:val="Cabeçalho 51"/>
    <w:basedOn w:val="Normal"/>
    <w:next w:val="Normal"/>
    <w:link w:val="Cabealho5Carcter"/>
    <w:uiPriority w:val="99"/>
    <w:rsid w:val="00A05E0A"/>
    <w:pPr>
      <w:keepNext/>
      <w:tabs>
        <w:tab w:val="left" w:pos="426"/>
      </w:tabs>
      <w:spacing w:line="480" w:lineRule="atLeast"/>
      <w:outlineLvl w:val="4"/>
    </w:pPr>
    <w:rPr>
      <w:rFonts w:ascii="Calibri" w:hAnsi="Calibri"/>
      <w:b/>
      <w:i/>
      <w:sz w:val="26"/>
      <w:szCs w:val="20"/>
    </w:rPr>
  </w:style>
  <w:style w:type="paragraph" w:customStyle="1" w:styleId="Cabealho61">
    <w:name w:val="Cabeçalho 61"/>
    <w:basedOn w:val="Normal"/>
    <w:next w:val="Normal"/>
    <w:link w:val="Cabealho6Carcter"/>
    <w:uiPriority w:val="99"/>
    <w:rsid w:val="00A05E0A"/>
    <w:pPr>
      <w:keepNext/>
      <w:outlineLvl w:val="5"/>
    </w:pPr>
    <w:rPr>
      <w:rFonts w:ascii="Calibri" w:hAnsi="Calibri"/>
      <w:b/>
      <w:sz w:val="20"/>
      <w:szCs w:val="20"/>
    </w:rPr>
  </w:style>
  <w:style w:type="paragraph" w:customStyle="1" w:styleId="Cabealho71">
    <w:name w:val="Cabeçalho 71"/>
    <w:basedOn w:val="Normal"/>
    <w:next w:val="Normal"/>
    <w:link w:val="Cabealho7Carcter"/>
    <w:uiPriority w:val="99"/>
    <w:rsid w:val="00A05E0A"/>
    <w:pPr>
      <w:keepNext/>
      <w:spacing w:line="480" w:lineRule="atLeast"/>
      <w:jc w:val="center"/>
      <w:outlineLvl w:val="6"/>
    </w:pPr>
    <w:rPr>
      <w:rFonts w:ascii="Calibri" w:hAnsi="Calibri"/>
      <w:szCs w:val="20"/>
    </w:rPr>
  </w:style>
  <w:style w:type="paragraph" w:customStyle="1" w:styleId="Cabealho81">
    <w:name w:val="Cabeçalho 81"/>
    <w:basedOn w:val="Normal"/>
    <w:next w:val="Normal"/>
    <w:link w:val="Cabealho8Carcter"/>
    <w:uiPriority w:val="99"/>
    <w:rsid w:val="00A05E0A"/>
    <w:pPr>
      <w:keepNext/>
      <w:spacing w:line="480" w:lineRule="atLeast"/>
      <w:outlineLvl w:val="7"/>
    </w:pPr>
    <w:rPr>
      <w:rFonts w:ascii="Calibri" w:hAnsi="Calibri"/>
      <w:i/>
      <w:szCs w:val="20"/>
    </w:rPr>
  </w:style>
  <w:style w:type="paragraph" w:customStyle="1" w:styleId="Cabealho91">
    <w:name w:val="Cabeçalho 91"/>
    <w:basedOn w:val="Normal"/>
    <w:next w:val="Normal"/>
    <w:link w:val="Cabealho9Carcter"/>
    <w:uiPriority w:val="99"/>
    <w:rsid w:val="00A05E0A"/>
    <w:pPr>
      <w:keepNext/>
      <w:spacing w:line="360" w:lineRule="auto"/>
      <w:jc w:val="both"/>
      <w:outlineLvl w:val="8"/>
    </w:pPr>
    <w:rPr>
      <w:rFonts w:ascii="Cambria" w:hAnsi="Cambria"/>
      <w:sz w:val="20"/>
      <w:szCs w:val="20"/>
    </w:rPr>
  </w:style>
  <w:style w:type="character" w:customStyle="1" w:styleId="Cabealho1Carcter">
    <w:name w:val="Cabeçalho 1 Carácter"/>
    <w:link w:val="Cabealho11"/>
    <w:uiPriority w:val="99"/>
    <w:locked/>
    <w:rsid w:val="00127FA8"/>
    <w:rPr>
      <w:rFonts w:ascii="Cambria" w:hAnsi="Cambria"/>
      <w:b/>
      <w:kern w:val="32"/>
      <w:sz w:val="32"/>
      <w:lang w:val="it-IT" w:eastAsia="it-IT"/>
    </w:rPr>
  </w:style>
  <w:style w:type="character" w:customStyle="1" w:styleId="Cabealho2Carcter">
    <w:name w:val="Cabeçalho 2 Carácter"/>
    <w:aliases w:val="InTech Heading 2 Carácter"/>
    <w:link w:val="Cabealho21"/>
    <w:uiPriority w:val="99"/>
    <w:locked/>
    <w:rsid w:val="00127FA8"/>
    <w:rPr>
      <w:rFonts w:ascii="Cambria" w:hAnsi="Cambria"/>
      <w:b/>
      <w:i/>
      <w:sz w:val="28"/>
      <w:lang w:val="it-IT" w:eastAsia="it-IT"/>
    </w:rPr>
  </w:style>
  <w:style w:type="character" w:customStyle="1" w:styleId="Cabealho3Carcter">
    <w:name w:val="Cabeçalho 3 Carácter"/>
    <w:aliases w:val="InTech Heading 3 Carácter"/>
    <w:link w:val="Cabealho31"/>
    <w:uiPriority w:val="99"/>
    <w:locked/>
    <w:rsid w:val="00127FA8"/>
    <w:rPr>
      <w:rFonts w:ascii="Cambria" w:hAnsi="Cambria"/>
      <w:b/>
      <w:sz w:val="26"/>
      <w:lang w:val="it-IT" w:eastAsia="it-IT"/>
    </w:rPr>
  </w:style>
  <w:style w:type="character" w:customStyle="1" w:styleId="Cabealho4Carcter">
    <w:name w:val="Cabeçalho 4 Carácter"/>
    <w:link w:val="Cabealho41"/>
    <w:uiPriority w:val="99"/>
    <w:semiHidden/>
    <w:locked/>
    <w:rsid w:val="00127FA8"/>
    <w:rPr>
      <w:rFonts w:ascii="Calibri" w:hAnsi="Calibri"/>
      <w:b/>
      <w:sz w:val="28"/>
      <w:lang w:val="it-IT" w:eastAsia="it-IT"/>
    </w:rPr>
  </w:style>
  <w:style w:type="character" w:customStyle="1" w:styleId="Cabealho5Carcter">
    <w:name w:val="Cabeçalho 5 Carácter"/>
    <w:link w:val="Cabealho51"/>
    <w:uiPriority w:val="99"/>
    <w:semiHidden/>
    <w:locked/>
    <w:rsid w:val="00127FA8"/>
    <w:rPr>
      <w:rFonts w:ascii="Calibri" w:hAnsi="Calibri"/>
      <w:b/>
      <w:i/>
      <w:sz w:val="26"/>
      <w:lang w:val="it-IT" w:eastAsia="it-IT"/>
    </w:rPr>
  </w:style>
  <w:style w:type="character" w:customStyle="1" w:styleId="Cabealho6Carcter">
    <w:name w:val="Cabeçalho 6 Carácter"/>
    <w:link w:val="Cabealho61"/>
    <w:uiPriority w:val="99"/>
    <w:semiHidden/>
    <w:locked/>
    <w:rsid w:val="00127FA8"/>
    <w:rPr>
      <w:rFonts w:ascii="Calibri" w:hAnsi="Calibri"/>
      <w:b/>
      <w:lang w:val="it-IT" w:eastAsia="it-IT"/>
    </w:rPr>
  </w:style>
  <w:style w:type="character" w:customStyle="1" w:styleId="Cabealho7Carcter">
    <w:name w:val="Cabeçalho 7 Carácter"/>
    <w:link w:val="Cabealho71"/>
    <w:uiPriority w:val="99"/>
    <w:semiHidden/>
    <w:locked/>
    <w:rsid w:val="00127FA8"/>
    <w:rPr>
      <w:rFonts w:ascii="Calibri" w:hAnsi="Calibri"/>
      <w:sz w:val="24"/>
      <w:lang w:val="it-IT" w:eastAsia="it-IT"/>
    </w:rPr>
  </w:style>
  <w:style w:type="character" w:customStyle="1" w:styleId="Cabealho8Carcter">
    <w:name w:val="Cabeçalho 8 Carácter"/>
    <w:link w:val="Cabealho81"/>
    <w:uiPriority w:val="99"/>
    <w:semiHidden/>
    <w:locked/>
    <w:rsid w:val="00127FA8"/>
    <w:rPr>
      <w:rFonts w:ascii="Calibri" w:hAnsi="Calibri"/>
      <w:i/>
      <w:sz w:val="24"/>
      <w:lang w:val="it-IT" w:eastAsia="it-IT"/>
    </w:rPr>
  </w:style>
  <w:style w:type="character" w:customStyle="1" w:styleId="Cabealho9Carcter">
    <w:name w:val="Cabeçalho 9 Carácter"/>
    <w:link w:val="Cabealho91"/>
    <w:uiPriority w:val="99"/>
    <w:semiHidden/>
    <w:locked/>
    <w:rsid w:val="00127FA8"/>
    <w:rPr>
      <w:rFonts w:ascii="Cambria" w:hAnsi="Cambria"/>
      <w:lang w:val="it-IT" w:eastAsia="it-IT"/>
    </w:rPr>
  </w:style>
  <w:style w:type="paragraph" w:styleId="Rodap">
    <w:name w:val="footer"/>
    <w:basedOn w:val="Normal"/>
    <w:link w:val="RodapCarcter"/>
    <w:rsid w:val="00A05E0A"/>
    <w:pPr>
      <w:tabs>
        <w:tab w:val="center" w:pos="4819"/>
        <w:tab w:val="right" w:pos="9638"/>
      </w:tabs>
    </w:pPr>
    <w:rPr>
      <w:szCs w:val="20"/>
    </w:rPr>
  </w:style>
  <w:style w:type="character" w:customStyle="1" w:styleId="RodapCarcter">
    <w:name w:val="Rodapé Carácter"/>
    <w:basedOn w:val="Tipodeletrapredefinidodopargrafo"/>
    <w:link w:val="Rodap"/>
    <w:locked/>
    <w:rsid w:val="00000103"/>
    <w:rPr>
      <w:rFonts w:cs="Times New Roman"/>
      <w:sz w:val="24"/>
      <w:lang w:val="it-IT" w:eastAsia="it-IT"/>
    </w:rPr>
  </w:style>
  <w:style w:type="paragraph" w:styleId="Avanonormal">
    <w:name w:val="Normal Indent"/>
    <w:basedOn w:val="Normal"/>
    <w:uiPriority w:val="99"/>
    <w:rsid w:val="00A05E0A"/>
    <w:pPr>
      <w:ind w:left="708"/>
    </w:pPr>
  </w:style>
  <w:style w:type="paragraph" w:styleId="Corpodetexto">
    <w:name w:val="Body Text"/>
    <w:basedOn w:val="Normal"/>
    <w:link w:val="CorpodetextoCarcter"/>
    <w:uiPriority w:val="99"/>
    <w:rsid w:val="00A05E0A"/>
    <w:pPr>
      <w:spacing w:line="480" w:lineRule="atLeast"/>
    </w:pPr>
    <w:rPr>
      <w:szCs w:val="20"/>
    </w:rPr>
  </w:style>
  <w:style w:type="character" w:customStyle="1" w:styleId="CorpodetextoCarcter">
    <w:name w:val="Corpo de texto Carácter"/>
    <w:basedOn w:val="Tipodeletrapredefinidodopargrafo"/>
    <w:link w:val="Corpodetexto"/>
    <w:uiPriority w:val="99"/>
    <w:semiHidden/>
    <w:locked/>
    <w:rsid w:val="00127FA8"/>
    <w:rPr>
      <w:rFonts w:cs="Times New Roman"/>
      <w:sz w:val="24"/>
      <w:lang w:val="it-IT" w:eastAsia="it-IT"/>
    </w:rPr>
  </w:style>
  <w:style w:type="paragraph" w:styleId="Avanodecorpodetexto">
    <w:name w:val="Body Text Indent"/>
    <w:basedOn w:val="Normal"/>
    <w:link w:val="AvanodecorpodetextoCarcter"/>
    <w:uiPriority w:val="99"/>
    <w:rsid w:val="00A05E0A"/>
    <w:rPr>
      <w:szCs w:val="20"/>
    </w:rPr>
  </w:style>
  <w:style w:type="character" w:customStyle="1" w:styleId="AvanodecorpodetextoCarcter">
    <w:name w:val="Avanço de corpo de texto Carácter"/>
    <w:basedOn w:val="Tipodeletrapredefinidodopargrafo"/>
    <w:link w:val="Avanodecorpodetexto"/>
    <w:uiPriority w:val="99"/>
    <w:semiHidden/>
    <w:locked/>
    <w:rsid w:val="00127FA8"/>
    <w:rPr>
      <w:rFonts w:cs="Times New Roman"/>
      <w:sz w:val="24"/>
      <w:lang w:val="it-IT" w:eastAsia="it-IT"/>
    </w:rPr>
  </w:style>
  <w:style w:type="paragraph" w:styleId="Corpodetexto3">
    <w:name w:val="Body Text 3"/>
    <w:basedOn w:val="Normal"/>
    <w:link w:val="Corpodetexto3Carcter"/>
    <w:uiPriority w:val="99"/>
    <w:rsid w:val="00A05E0A"/>
    <w:pPr>
      <w:jc w:val="both"/>
    </w:pPr>
    <w:rPr>
      <w:sz w:val="16"/>
      <w:szCs w:val="20"/>
    </w:rPr>
  </w:style>
  <w:style w:type="character" w:customStyle="1" w:styleId="Corpodetexto3Carcter">
    <w:name w:val="Corpo de texto 3 Carácter"/>
    <w:basedOn w:val="Tipodeletrapredefinidodopargrafo"/>
    <w:link w:val="Corpodetexto3"/>
    <w:uiPriority w:val="99"/>
    <w:semiHidden/>
    <w:locked/>
    <w:rsid w:val="00127FA8"/>
    <w:rPr>
      <w:rFonts w:cs="Times New Roman"/>
      <w:sz w:val="16"/>
      <w:lang w:val="it-IT" w:eastAsia="it-IT"/>
    </w:rPr>
  </w:style>
  <w:style w:type="character" w:styleId="Hiperligao">
    <w:name w:val="Hyperlink"/>
    <w:basedOn w:val="Tipodeletrapredefinidodopargrafo"/>
    <w:uiPriority w:val="99"/>
    <w:rsid w:val="00A05E0A"/>
    <w:rPr>
      <w:rFonts w:cs="Times New Roman"/>
      <w:color w:val="0000FF"/>
      <w:u w:val="single"/>
    </w:rPr>
  </w:style>
  <w:style w:type="paragraph" w:styleId="Avanodecorpodetexto2">
    <w:name w:val="Body Text Indent 2"/>
    <w:basedOn w:val="Normal"/>
    <w:link w:val="Avanodecorpodetexto2Carcter"/>
    <w:uiPriority w:val="99"/>
    <w:rsid w:val="00A05E0A"/>
    <w:pPr>
      <w:spacing w:line="480" w:lineRule="atLeast"/>
      <w:ind w:firstLine="708"/>
      <w:jc w:val="both"/>
    </w:pPr>
    <w:rPr>
      <w:szCs w:val="20"/>
    </w:rPr>
  </w:style>
  <w:style w:type="character" w:customStyle="1" w:styleId="Avanodecorpodetexto2Carcter">
    <w:name w:val="Avanço de corpo de texto 2 Carácter"/>
    <w:basedOn w:val="Tipodeletrapredefinidodopargrafo"/>
    <w:link w:val="Avanodecorpodetexto2"/>
    <w:uiPriority w:val="99"/>
    <w:semiHidden/>
    <w:locked/>
    <w:rsid w:val="00127FA8"/>
    <w:rPr>
      <w:rFonts w:cs="Times New Roman"/>
      <w:sz w:val="24"/>
      <w:lang w:val="it-IT" w:eastAsia="it-IT"/>
    </w:rPr>
  </w:style>
  <w:style w:type="paragraph" w:styleId="Avanodecorpodetexto3">
    <w:name w:val="Body Text Indent 3"/>
    <w:basedOn w:val="Normal"/>
    <w:link w:val="Avanodecorpodetexto3Carcter"/>
    <w:uiPriority w:val="99"/>
    <w:rsid w:val="00A05E0A"/>
    <w:pPr>
      <w:spacing w:line="480" w:lineRule="atLeast"/>
      <w:ind w:firstLine="708"/>
      <w:jc w:val="both"/>
    </w:pPr>
    <w:rPr>
      <w:sz w:val="16"/>
      <w:szCs w:val="20"/>
    </w:rPr>
  </w:style>
  <w:style w:type="character" w:customStyle="1" w:styleId="Avanodecorpodetexto3Carcter">
    <w:name w:val="Avanço de corpo de texto 3 Carácter"/>
    <w:basedOn w:val="Tipodeletrapredefinidodopargrafo"/>
    <w:link w:val="Avanodecorpodetexto3"/>
    <w:uiPriority w:val="99"/>
    <w:semiHidden/>
    <w:locked/>
    <w:rsid w:val="00127FA8"/>
    <w:rPr>
      <w:rFonts w:cs="Times New Roman"/>
      <w:sz w:val="16"/>
      <w:lang w:val="it-IT" w:eastAsia="it-IT"/>
    </w:rPr>
  </w:style>
  <w:style w:type="character" w:styleId="Hiperligaovisitada">
    <w:name w:val="FollowedHyperlink"/>
    <w:basedOn w:val="Tipodeletrapredefinidodopargrafo"/>
    <w:uiPriority w:val="99"/>
    <w:rsid w:val="00A05E0A"/>
    <w:rPr>
      <w:rFonts w:cs="Times New Roman"/>
      <w:color w:val="800080"/>
      <w:u w:val="single"/>
    </w:rPr>
  </w:style>
  <w:style w:type="paragraph" w:styleId="Corpodetexto2">
    <w:name w:val="Body Text 2"/>
    <w:basedOn w:val="Normal"/>
    <w:link w:val="Corpodetexto2Carcter"/>
    <w:uiPriority w:val="99"/>
    <w:rsid w:val="00A05E0A"/>
    <w:pPr>
      <w:spacing w:line="360" w:lineRule="auto"/>
      <w:jc w:val="center"/>
    </w:pPr>
    <w:rPr>
      <w:szCs w:val="20"/>
    </w:rPr>
  </w:style>
  <w:style w:type="character" w:customStyle="1" w:styleId="Corpodetexto2Carcter">
    <w:name w:val="Corpo de texto 2 Carácter"/>
    <w:basedOn w:val="Tipodeletrapredefinidodopargrafo"/>
    <w:link w:val="Corpodetexto2"/>
    <w:uiPriority w:val="99"/>
    <w:semiHidden/>
    <w:locked/>
    <w:rsid w:val="00127FA8"/>
    <w:rPr>
      <w:rFonts w:cs="Times New Roman"/>
      <w:sz w:val="24"/>
      <w:lang w:val="it-IT" w:eastAsia="it-IT"/>
    </w:rPr>
  </w:style>
  <w:style w:type="character" w:styleId="CitaoHTML">
    <w:name w:val="HTML Cite"/>
    <w:basedOn w:val="Tipodeletrapredefinidodopargrafo"/>
    <w:uiPriority w:val="99"/>
    <w:rsid w:val="00A05E0A"/>
    <w:rPr>
      <w:rFonts w:cs="Times New Roman"/>
      <w:i/>
    </w:rPr>
  </w:style>
  <w:style w:type="paragraph" w:styleId="NormalWeb">
    <w:name w:val="Normal (Web)"/>
    <w:basedOn w:val="Normal"/>
    <w:uiPriority w:val="99"/>
    <w:rsid w:val="00A05E0A"/>
    <w:pPr>
      <w:autoSpaceDE w:val="0"/>
      <w:autoSpaceDN w:val="0"/>
      <w:spacing w:before="100" w:after="100"/>
    </w:pPr>
  </w:style>
  <w:style w:type="character" w:styleId="Refdecomentrio">
    <w:name w:val="annotation reference"/>
    <w:basedOn w:val="Tipodeletrapredefinidodopargrafo"/>
    <w:uiPriority w:val="99"/>
    <w:semiHidden/>
    <w:rsid w:val="00A05E0A"/>
    <w:rPr>
      <w:rFonts w:cs="Times New Roman"/>
      <w:sz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A05E0A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locked/>
    <w:rsid w:val="00E65E86"/>
    <w:rPr>
      <w:rFonts w:cs="Times New Roman"/>
      <w:lang w:val="it-IT" w:eastAsia="it-IT"/>
    </w:rPr>
  </w:style>
  <w:style w:type="paragraph" w:customStyle="1" w:styleId="CommentSubject1">
    <w:name w:val="Comment Subject1"/>
    <w:basedOn w:val="Textodecomentrio"/>
    <w:next w:val="Textodecomentrio"/>
    <w:uiPriority w:val="99"/>
    <w:semiHidden/>
    <w:rsid w:val="00A05E0A"/>
    <w:rPr>
      <w:b/>
      <w:bCs/>
    </w:rPr>
  </w:style>
  <w:style w:type="paragraph" w:customStyle="1" w:styleId="BalloonText1">
    <w:name w:val="Balloon Text1"/>
    <w:basedOn w:val="Normal"/>
    <w:uiPriority w:val="99"/>
    <w:semiHidden/>
    <w:rsid w:val="00A05E0A"/>
    <w:rPr>
      <w:rFonts w:ascii="Tahoma" w:hAnsi="Tahoma"/>
      <w:sz w:val="16"/>
      <w:szCs w:val="16"/>
    </w:rPr>
  </w:style>
  <w:style w:type="character" w:styleId="nfase">
    <w:name w:val="Emphasis"/>
    <w:basedOn w:val="Tipodeletrapredefinidodopargrafo"/>
    <w:uiPriority w:val="99"/>
    <w:qFormat/>
    <w:rsid w:val="00A05E0A"/>
    <w:rPr>
      <w:rFonts w:cs="Times New Roman"/>
      <w:i/>
    </w:rPr>
  </w:style>
  <w:style w:type="paragraph" w:styleId="Textodebalo">
    <w:name w:val="Balloon Text"/>
    <w:basedOn w:val="Normal"/>
    <w:link w:val="TextodebaloCarcter"/>
    <w:uiPriority w:val="99"/>
    <w:semiHidden/>
    <w:rsid w:val="0093432C"/>
    <w:rPr>
      <w:rFonts w:ascii="Arial" w:hAnsi="Arial"/>
      <w:sz w:val="20"/>
      <w:szCs w:val="20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locked/>
    <w:rsid w:val="0093432C"/>
    <w:rPr>
      <w:rFonts w:ascii="Arial" w:hAnsi="Arial"/>
      <w:sz w:val="20"/>
      <w:szCs w:val="20"/>
      <w:lang w:val="it-IT" w:eastAsia="it-IT"/>
    </w:rPr>
  </w:style>
  <w:style w:type="paragraph" w:styleId="Textodebloco">
    <w:name w:val="Block Text"/>
    <w:basedOn w:val="Normal"/>
    <w:uiPriority w:val="99"/>
    <w:rsid w:val="00A05E0A"/>
    <w:pPr>
      <w:widowControl w:val="0"/>
      <w:tabs>
        <w:tab w:val="left" w:pos="9070"/>
      </w:tabs>
      <w:autoSpaceDE w:val="0"/>
      <w:autoSpaceDN w:val="0"/>
      <w:adjustRightInd w:val="0"/>
      <w:spacing w:before="120" w:line="480" w:lineRule="auto"/>
      <w:ind w:left="709" w:right="-2" w:hanging="349"/>
      <w:jc w:val="both"/>
    </w:pPr>
    <w:rPr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rsid w:val="00C7474C"/>
    <w:rPr>
      <w:b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locked/>
    <w:rsid w:val="00127FA8"/>
    <w:rPr>
      <w:rFonts w:cs="Times New Roman"/>
      <w:b/>
      <w:sz w:val="20"/>
      <w:lang w:val="it-IT" w:eastAsia="it-IT"/>
    </w:rPr>
  </w:style>
  <w:style w:type="table" w:styleId="Tabelacomgrelha">
    <w:name w:val="Table Grid"/>
    <w:basedOn w:val="Tabelanormal"/>
    <w:uiPriority w:val="99"/>
    <w:rsid w:val="00C7474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C7474C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val="en-GB" w:eastAsia="ja-JP"/>
    </w:rPr>
  </w:style>
  <w:style w:type="paragraph" w:styleId="PargrafodaLista">
    <w:name w:val="List Paragraph"/>
    <w:basedOn w:val="Normal"/>
    <w:uiPriority w:val="99"/>
    <w:qFormat/>
    <w:rsid w:val="00631489"/>
    <w:pPr>
      <w:spacing w:after="200" w:line="276" w:lineRule="auto"/>
      <w:ind w:left="720"/>
    </w:pPr>
    <w:rPr>
      <w:rFonts w:ascii="Calibri" w:hAnsi="Calibri"/>
      <w:sz w:val="22"/>
      <w:szCs w:val="22"/>
      <w:lang w:val="pt-PT" w:eastAsia="en-US"/>
    </w:rPr>
  </w:style>
  <w:style w:type="character" w:customStyle="1" w:styleId="apple-style-span">
    <w:name w:val="apple-style-span"/>
    <w:uiPriority w:val="99"/>
    <w:rsid w:val="00D41884"/>
  </w:style>
  <w:style w:type="character" w:customStyle="1" w:styleId="apple-converted-space">
    <w:name w:val="apple-converted-space"/>
    <w:uiPriority w:val="99"/>
    <w:rsid w:val="00D41884"/>
  </w:style>
  <w:style w:type="paragraph" w:styleId="Cabealho">
    <w:name w:val="header"/>
    <w:basedOn w:val="Normal"/>
    <w:link w:val="CabealhoCarcter"/>
    <w:uiPriority w:val="99"/>
    <w:rsid w:val="00000103"/>
    <w:pPr>
      <w:tabs>
        <w:tab w:val="center" w:pos="4252"/>
        <w:tab w:val="right" w:pos="8504"/>
      </w:tabs>
    </w:pPr>
    <w:rPr>
      <w:szCs w:val="20"/>
    </w:rPr>
  </w:style>
  <w:style w:type="character" w:customStyle="1" w:styleId="CabealhoCarcter">
    <w:name w:val="Cabeçalho Carácter"/>
    <w:basedOn w:val="Tipodeletrapredefinidodopargrafo"/>
    <w:link w:val="Cabealho"/>
    <w:uiPriority w:val="99"/>
    <w:locked/>
    <w:rsid w:val="00000103"/>
    <w:rPr>
      <w:rFonts w:cs="Times New Roman"/>
      <w:sz w:val="24"/>
      <w:lang w:val="it-IT" w:eastAsia="it-IT"/>
    </w:rPr>
  </w:style>
  <w:style w:type="paragraph" w:styleId="Reviso">
    <w:name w:val="Revision"/>
    <w:hidden/>
    <w:uiPriority w:val="99"/>
    <w:semiHidden/>
    <w:rsid w:val="00A90C74"/>
    <w:rPr>
      <w:sz w:val="24"/>
      <w:szCs w:val="24"/>
      <w:lang w:val="it-IT" w:eastAsia="it-IT"/>
    </w:rPr>
  </w:style>
  <w:style w:type="character" w:customStyle="1" w:styleId="Ttulo1Carcter">
    <w:name w:val="Título 1 Carácter"/>
    <w:aliases w:val="InTech Heading 1 Carácter"/>
    <w:basedOn w:val="Tipodeletrapredefinidodopargrafo"/>
    <w:link w:val="Ttulo1"/>
    <w:uiPriority w:val="99"/>
    <w:rsid w:val="005D4029"/>
    <w:rPr>
      <w:rFonts w:ascii="Helvetica" w:eastAsia="Calibri" w:hAnsi="Helvetica" w:cs="Arial"/>
      <w:b/>
      <w:bCs/>
      <w:kern w:val="32"/>
      <w:sz w:val="20"/>
      <w:szCs w:val="32"/>
      <w:lang w:eastAsia="en-US"/>
    </w:rPr>
  </w:style>
  <w:style w:type="character" w:customStyle="1" w:styleId="Cabealho2Carcter1">
    <w:name w:val="Cabeçalho 2 Carácter1"/>
    <w:basedOn w:val="Tipodeletrapredefinidodopargrafo"/>
    <w:uiPriority w:val="9"/>
    <w:semiHidden/>
    <w:rsid w:val="005D40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eastAsia="it-IT"/>
    </w:rPr>
  </w:style>
  <w:style w:type="character" w:customStyle="1" w:styleId="Cabealho3Carcter1">
    <w:name w:val="Cabeçalho 3 Carácter1"/>
    <w:basedOn w:val="Tipodeletrapredefinidodopargrafo"/>
    <w:uiPriority w:val="9"/>
    <w:semiHidden/>
    <w:rsid w:val="005D402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it-IT" w:eastAsia="it-IT"/>
    </w:rPr>
  </w:style>
  <w:style w:type="paragraph" w:customStyle="1" w:styleId="equations">
    <w:name w:val="equations"/>
    <w:basedOn w:val="Normal"/>
    <w:uiPriority w:val="99"/>
    <w:rsid w:val="005D4029"/>
    <w:pPr>
      <w:tabs>
        <w:tab w:val="center" w:pos="3686"/>
        <w:tab w:val="right" w:pos="7371"/>
      </w:tabs>
      <w:autoSpaceDE w:val="0"/>
      <w:autoSpaceDN w:val="0"/>
      <w:adjustRightInd w:val="0"/>
      <w:spacing w:before="180" w:after="100" w:line="276" w:lineRule="auto"/>
      <w:jc w:val="center"/>
    </w:pPr>
    <w:rPr>
      <w:rFonts w:ascii="Calibri" w:eastAsia="Calibri" w:hAnsi="Calibri"/>
      <w:sz w:val="22"/>
      <w:szCs w:val="18"/>
      <w:lang w:val="en-GB" w:eastAsia="en-US"/>
    </w:rPr>
  </w:style>
  <w:style w:type="character" w:customStyle="1" w:styleId="hps">
    <w:name w:val="hps"/>
    <w:basedOn w:val="Tipodeletrapredefinidodopargrafo"/>
    <w:rsid w:val="00253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pt-PT" w:eastAsia="pt-P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93432C"/>
    <w:rPr>
      <w:sz w:val="24"/>
      <w:szCs w:val="24"/>
      <w:lang w:val="it-IT" w:eastAsia="it-IT"/>
    </w:rPr>
  </w:style>
  <w:style w:type="paragraph" w:styleId="Cabealho1">
    <w:name w:val="heading 1"/>
    <w:aliases w:val="InTech Heading 1"/>
    <w:basedOn w:val="Normal"/>
    <w:next w:val="Normal"/>
    <w:link w:val="Cabealho1Carcter1"/>
    <w:uiPriority w:val="99"/>
    <w:qFormat/>
    <w:locked/>
    <w:rsid w:val="005D4029"/>
    <w:pPr>
      <w:keepNext/>
      <w:numPr>
        <w:numId w:val="26"/>
      </w:numPr>
      <w:spacing w:before="280" w:line="276" w:lineRule="auto"/>
      <w:ind w:left="227" w:hanging="227"/>
      <w:outlineLvl w:val="0"/>
    </w:pPr>
    <w:rPr>
      <w:rFonts w:ascii="Helvetica" w:eastAsia="Calibri" w:hAnsi="Helvetica" w:cs="Arial"/>
      <w:b/>
      <w:bCs/>
      <w:kern w:val="32"/>
      <w:sz w:val="20"/>
      <w:szCs w:val="32"/>
      <w:lang w:val="pt-PT" w:eastAsia="en-US"/>
    </w:rPr>
  </w:style>
  <w:style w:type="paragraph" w:styleId="Cabealho2">
    <w:name w:val="heading 2"/>
    <w:aliases w:val="InTech Heading 2"/>
    <w:basedOn w:val="Normal"/>
    <w:next w:val="Normal"/>
    <w:uiPriority w:val="99"/>
    <w:qFormat/>
    <w:locked/>
    <w:rsid w:val="005D4029"/>
    <w:pPr>
      <w:keepNext/>
      <w:numPr>
        <w:ilvl w:val="1"/>
        <w:numId w:val="26"/>
      </w:numPr>
      <w:spacing w:before="240" w:line="276" w:lineRule="auto"/>
      <w:ind w:left="454" w:hanging="454"/>
      <w:outlineLvl w:val="1"/>
    </w:pPr>
    <w:rPr>
      <w:rFonts w:ascii="Helvetica" w:eastAsia="Calibri" w:hAnsi="Helvetica" w:cs="Arial"/>
      <w:b/>
      <w:bCs/>
      <w:iCs/>
      <w:sz w:val="22"/>
      <w:szCs w:val="28"/>
      <w:lang w:val="pt-PT" w:eastAsia="en-US"/>
    </w:rPr>
  </w:style>
  <w:style w:type="paragraph" w:styleId="Cabealho3">
    <w:name w:val="heading 3"/>
    <w:aliases w:val="InTech Heading 3"/>
    <w:basedOn w:val="Cabealho1"/>
    <w:next w:val="Normal"/>
    <w:uiPriority w:val="99"/>
    <w:qFormat/>
    <w:locked/>
    <w:rsid w:val="005D4029"/>
    <w:pPr>
      <w:numPr>
        <w:ilvl w:val="2"/>
      </w:numPr>
      <w:spacing w:before="240" w:after="60"/>
      <w:ind w:left="635" w:hanging="181"/>
      <w:outlineLvl w:val="2"/>
    </w:pPr>
    <w:rPr>
      <w:bCs w:val="0"/>
      <w:sz w:val="18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abealho11">
    <w:name w:val="Cabeçalho 11"/>
    <w:basedOn w:val="Normal"/>
    <w:next w:val="Normal"/>
    <w:link w:val="Cabealho1Carcter"/>
    <w:uiPriority w:val="99"/>
    <w:rsid w:val="00A05E0A"/>
    <w:pPr>
      <w:keepNext/>
      <w:spacing w:line="480" w:lineRule="atLeast"/>
      <w:jc w:val="both"/>
      <w:outlineLvl w:val="0"/>
    </w:pPr>
    <w:rPr>
      <w:rFonts w:ascii="Cambria" w:hAnsi="Cambria"/>
      <w:b/>
      <w:kern w:val="32"/>
      <w:sz w:val="32"/>
      <w:szCs w:val="20"/>
    </w:rPr>
  </w:style>
  <w:style w:type="paragraph" w:customStyle="1" w:styleId="Cabealho21">
    <w:name w:val="Cabeçalho 21"/>
    <w:basedOn w:val="Normal"/>
    <w:next w:val="Normal"/>
    <w:link w:val="Cabealho2Carcter"/>
    <w:uiPriority w:val="99"/>
    <w:rsid w:val="00A05E0A"/>
    <w:pPr>
      <w:keepNext/>
      <w:tabs>
        <w:tab w:val="left" w:pos="426"/>
      </w:tabs>
      <w:spacing w:line="480" w:lineRule="atLeast"/>
      <w:outlineLvl w:val="1"/>
    </w:pPr>
    <w:rPr>
      <w:rFonts w:ascii="Cambria" w:hAnsi="Cambria"/>
      <w:b/>
      <w:i/>
      <w:sz w:val="28"/>
      <w:szCs w:val="20"/>
    </w:rPr>
  </w:style>
  <w:style w:type="paragraph" w:customStyle="1" w:styleId="Cabealho31">
    <w:name w:val="Cabeçalho 31"/>
    <w:basedOn w:val="Normal"/>
    <w:next w:val="Normal"/>
    <w:link w:val="Cabealho3Carcter"/>
    <w:uiPriority w:val="99"/>
    <w:rsid w:val="00A05E0A"/>
    <w:pPr>
      <w:keepNext/>
      <w:spacing w:line="480" w:lineRule="atLeast"/>
      <w:outlineLvl w:val="2"/>
    </w:pPr>
    <w:rPr>
      <w:rFonts w:ascii="Cambria" w:hAnsi="Cambria"/>
      <w:b/>
      <w:sz w:val="26"/>
      <w:szCs w:val="20"/>
    </w:rPr>
  </w:style>
  <w:style w:type="paragraph" w:customStyle="1" w:styleId="Cabealho41">
    <w:name w:val="Cabeçalho 41"/>
    <w:basedOn w:val="Normal"/>
    <w:next w:val="Normal"/>
    <w:link w:val="Cabealho4Carcter"/>
    <w:uiPriority w:val="99"/>
    <w:rsid w:val="00A05E0A"/>
    <w:pPr>
      <w:keepNext/>
      <w:ind w:left="1080"/>
      <w:jc w:val="both"/>
      <w:outlineLvl w:val="3"/>
    </w:pPr>
    <w:rPr>
      <w:rFonts w:ascii="Calibri" w:hAnsi="Calibri"/>
      <w:b/>
      <w:sz w:val="28"/>
      <w:szCs w:val="20"/>
    </w:rPr>
  </w:style>
  <w:style w:type="paragraph" w:customStyle="1" w:styleId="Cabealho51">
    <w:name w:val="Cabeçalho 51"/>
    <w:basedOn w:val="Normal"/>
    <w:next w:val="Normal"/>
    <w:link w:val="Cabealho5Carcter"/>
    <w:uiPriority w:val="99"/>
    <w:rsid w:val="00A05E0A"/>
    <w:pPr>
      <w:keepNext/>
      <w:tabs>
        <w:tab w:val="left" w:pos="426"/>
      </w:tabs>
      <w:spacing w:line="480" w:lineRule="atLeast"/>
      <w:outlineLvl w:val="4"/>
    </w:pPr>
    <w:rPr>
      <w:rFonts w:ascii="Calibri" w:hAnsi="Calibri"/>
      <w:b/>
      <w:i/>
      <w:sz w:val="26"/>
      <w:szCs w:val="20"/>
    </w:rPr>
  </w:style>
  <w:style w:type="paragraph" w:customStyle="1" w:styleId="Cabealho61">
    <w:name w:val="Cabeçalho 61"/>
    <w:basedOn w:val="Normal"/>
    <w:next w:val="Normal"/>
    <w:link w:val="Cabealho6Carcter"/>
    <w:uiPriority w:val="99"/>
    <w:rsid w:val="00A05E0A"/>
    <w:pPr>
      <w:keepNext/>
      <w:outlineLvl w:val="5"/>
    </w:pPr>
    <w:rPr>
      <w:rFonts w:ascii="Calibri" w:hAnsi="Calibri"/>
      <w:b/>
      <w:sz w:val="20"/>
      <w:szCs w:val="20"/>
    </w:rPr>
  </w:style>
  <w:style w:type="paragraph" w:customStyle="1" w:styleId="Cabealho71">
    <w:name w:val="Cabeçalho 71"/>
    <w:basedOn w:val="Normal"/>
    <w:next w:val="Normal"/>
    <w:link w:val="Cabealho7Carcter"/>
    <w:uiPriority w:val="99"/>
    <w:rsid w:val="00A05E0A"/>
    <w:pPr>
      <w:keepNext/>
      <w:spacing w:line="480" w:lineRule="atLeast"/>
      <w:jc w:val="center"/>
      <w:outlineLvl w:val="6"/>
    </w:pPr>
    <w:rPr>
      <w:rFonts w:ascii="Calibri" w:hAnsi="Calibri"/>
      <w:szCs w:val="20"/>
    </w:rPr>
  </w:style>
  <w:style w:type="paragraph" w:customStyle="1" w:styleId="Cabealho81">
    <w:name w:val="Cabeçalho 81"/>
    <w:basedOn w:val="Normal"/>
    <w:next w:val="Normal"/>
    <w:link w:val="Cabealho8Carcter"/>
    <w:uiPriority w:val="99"/>
    <w:rsid w:val="00A05E0A"/>
    <w:pPr>
      <w:keepNext/>
      <w:spacing w:line="480" w:lineRule="atLeast"/>
      <w:outlineLvl w:val="7"/>
    </w:pPr>
    <w:rPr>
      <w:rFonts w:ascii="Calibri" w:hAnsi="Calibri"/>
      <w:i/>
      <w:szCs w:val="20"/>
    </w:rPr>
  </w:style>
  <w:style w:type="paragraph" w:customStyle="1" w:styleId="Cabealho91">
    <w:name w:val="Cabeçalho 91"/>
    <w:basedOn w:val="Normal"/>
    <w:next w:val="Normal"/>
    <w:link w:val="Cabealho9Carcter"/>
    <w:uiPriority w:val="99"/>
    <w:rsid w:val="00A05E0A"/>
    <w:pPr>
      <w:keepNext/>
      <w:spacing w:line="360" w:lineRule="auto"/>
      <w:jc w:val="both"/>
      <w:outlineLvl w:val="8"/>
    </w:pPr>
    <w:rPr>
      <w:rFonts w:ascii="Cambria" w:hAnsi="Cambria"/>
      <w:sz w:val="20"/>
      <w:szCs w:val="20"/>
    </w:rPr>
  </w:style>
  <w:style w:type="character" w:customStyle="1" w:styleId="Cabealho1Carcter">
    <w:name w:val="Cabeçalho 1 Carácter"/>
    <w:link w:val="Cabealho11"/>
    <w:uiPriority w:val="99"/>
    <w:locked/>
    <w:rsid w:val="00127FA8"/>
    <w:rPr>
      <w:rFonts w:ascii="Cambria" w:hAnsi="Cambria"/>
      <w:b/>
      <w:kern w:val="32"/>
      <w:sz w:val="32"/>
      <w:lang w:val="it-IT" w:eastAsia="it-IT"/>
    </w:rPr>
  </w:style>
  <w:style w:type="character" w:customStyle="1" w:styleId="Cabealho2Carcter">
    <w:name w:val="Cabeçalho 2 Carácter"/>
    <w:aliases w:val="InTech Heading 2 Carácter"/>
    <w:link w:val="Cabealho21"/>
    <w:uiPriority w:val="99"/>
    <w:locked/>
    <w:rsid w:val="00127FA8"/>
    <w:rPr>
      <w:rFonts w:ascii="Cambria" w:hAnsi="Cambria"/>
      <w:b/>
      <w:i/>
      <w:sz w:val="28"/>
      <w:lang w:val="it-IT" w:eastAsia="it-IT"/>
    </w:rPr>
  </w:style>
  <w:style w:type="character" w:customStyle="1" w:styleId="Cabealho3Carcter">
    <w:name w:val="Cabeçalho 3 Carácter"/>
    <w:aliases w:val="InTech Heading 3 Carácter"/>
    <w:link w:val="Cabealho31"/>
    <w:uiPriority w:val="99"/>
    <w:locked/>
    <w:rsid w:val="00127FA8"/>
    <w:rPr>
      <w:rFonts w:ascii="Cambria" w:hAnsi="Cambria"/>
      <w:b/>
      <w:sz w:val="26"/>
      <w:lang w:val="it-IT" w:eastAsia="it-IT"/>
    </w:rPr>
  </w:style>
  <w:style w:type="character" w:customStyle="1" w:styleId="Cabealho4Carcter">
    <w:name w:val="Cabeçalho 4 Carácter"/>
    <w:link w:val="Cabealho41"/>
    <w:uiPriority w:val="99"/>
    <w:semiHidden/>
    <w:locked/>
    <w:rsid w:val="00127FA8"/>
    <w:rPr>
      <w:rFonts w:ascii="Calibri" w:hAnsi="Calibri"/>
      <w:b/>
      <w:sz w:val="28"/>
      <w:lang w:val="it-IT" w:eastAsia="it-IT"/>
    </w:rPr>
  </w:style>
  <w:style w:type="character" w:customStyle="1" w:styleId="Cabealho5Carcter">
    <w:name w:val="Cabeçalho 5 Carácter"/>
    <w:link w:val="Cabealho51"/>
    <w:uiPriority w:val="99"/>
    <w:semiHidden/>
    <w:locked/>
    <w:rsid w:val="00127FA8"/>
    <w:rPr>
      <w:rFonts w:ascii="Calibri" w:hAnsi="Calibri"/>
      <w:b/>
      <w:i/>
      <w:sz w:val="26"/>
      <w:lang w:val="it-IT" w:eastAsia="it-IT"/>
    </w:rPr>
  </w:style>
  <w:style w:type="character" w:customStyle="1" w:styleId="Cabealho6Carcter">
    <w:name w:val="Cabeçalho 6 Carácter"/>
    <w:link w:val="Cabealho61"/>
    <w:uiPriority w:val="99"/>
    <w:semiHidden/>
    <w:locked/>
    <w:rsid w:val="00127FA8"/>
    <w:rPr>
      <w:rFonts w:ascii="Calibri" w:hAnsi="Calibri"/>
      <w:b/>
      <w:lang w:val="it-IT" w:eastAsia="it-IT"/>
    </w:rPr>
  </w:style>
  <w:style w:type="character" w:customStyle="1" w:styleId="Cabealho7Carcter">
    <w:name w:val="Cabeçalho 7 Carácter"/>
    <w:link w:val="Cabealho71"/>
    <w:uiPriority w:val="99"/>
    <w:semiHidden/>
    <w:locked/>
    <w:rsid w:val="00127FA8"/>
    <w:rPr>
      <w:rFonts w:ascii="Calibri" w:hAnsi="Calibri"/>
      <w:sz w:val="24"/>
      <w:lang w:val="it-IT" w:eastAsia="it-IT"/>
    </w:rPr>
  </w:style>
  <w:style w:type="character" w:customStyle="1" w:styleId="Cabealho8Carcter">
    <w:name w:val="Cabeçalho 8 Carácter"/>
    <w:link w:val="Cabealho81"/>
    <w:uiPriority w:val="99"/>
    <w:semiHidden/>
    <w:locked/>
    <w:rsid w:val="00127FA8"/>
    <w:rPr>
      <w:rFonts w:ascii="Calibri" w:hAnsi="Calibri"/>
      <w:i/>
      <w:sz w:val="24"/>
      <w:lang w:val="it-IT" w:eastAsia="it-IT"/>
    </w:rPr>
  </w:style>
  <w:style w:type="character" w:customStyle="1" w:styleId="Cabealho9Carcter">
    <w:name w:val="Cabeçalho 9 Carácter"/>
    <w:link w:val="Cabealho91"/>
    <w:uiPriority w:val="99"/>
    <w:semiHidden/>
    <w:locked/>
    <w:rsid w:val="00127FA8"/>
    <w:rPr>
      <w:rFonts w:ascii="Cambria" w:hAnsi="Cambria"/>
      <w:lang w:val="it-IT" w:eastAsia="it-IT"/>
    </w:rPr>
  </w:style>
  <w:style w:type="paragraph" w:styleId="Rodap">
    <w:name w:val="footer"/>
    <w:basedOn w:val="Normal"/>
    <w:link w:val="RodapCarcter"/>
    <w:rsid w:val="00A05E0A"/>
    <w:pPr>
      <w:tabs>
        <w:tab w:val="center" w:pos="4819"/>
        <w:tab w:val="right" w:pos="9638"/>
      </w:tabs>
    </w:pPr>
    <w:rPr>
      <w:szCs w:val="20"/>
    </w:rPr>
  </w:style>
  <w:style w:type="character" w:customStyle="1" w:styleId="RodapCarcter">
    <w:name w:val="Rodapé Carácter"/>
    <w:basedOn w:val="Tipodeletrapredefinidodopargrafo"/>
    <w:link w:val="Rodap"/>
    <w:locked/>
    <w:rsid w:val="00000103"/>
    <w:rPr>
      <w:rFonts w:cs="Times New Roman"/>
      <w:sz w:val="24"/>
      <w:lang w:val="it-IT" w:eastAsia="it-IT"/>
    </w:rPr>
  </w:style>
  <w:style w:type="paragraph" w:styleId="Avanonormal">
    <w:name w:val="Normal Indent"/>
    <w:basedOn w:val="Normal"/>
    <w:uiPriority w:val="99"/>
    <w:rsid w:val="00A05E0A"/>
    <w:pPr>
      <w:ind w:left="708"/>
    </w:pPr>
  </w:style>
  <w:style w:type="paragraph" w:styleId="Corpodetexto">
    <w:name w:val="Body Text"/>
    <w:basedOn w:val="Normal"/>
    <w:link w:val="CorpodetextoCarcter"/>
    <w:uiPriority w:val="99"/>
    <w:rsid w:val="00A05E0A"/>
    <w:pPr>
      <w:spacing w:line="480" w:lineRule="atLeast"/>
    </w:pPr>
    <w:rPr>
      <w:szCs w:val="20"/>
    </w:rPr>
  </w:style>
  <w:style w:type="character" w:customStyle="1" w:styleId="CorpodetextoCarcter">
    <w:name w:val="Corpo de texto Carácter"/>
    <w:basedOn w:val="Tipodeletrapredefinidodopargrafo"/>
    <w:link w:val="Corpodetexto"/>
    <w:uiPriority w:val="99"/>
    <w:semiHidden/>
    <w:locked/>
    <w:rsid w:val="00127FA8"/>
    <w:rPr>
      <w:rFonts w:cs="Times New Roman"/>
      <w:sz w:val="24"/>
      <w:lang w:val="it-IT" w:eastAsia="it-IT"/>
    </w:rPr>
  </w:style>
  <w:style w:type="paragraph" w:styleId="Avanodecorpodetexto">
    <w:name w:val="Body Text Indent"/>
    <w:basedOn w:val="Normal"/>
    <w:link w:val="AvanodecorpodetextoCarcter"/>
    <w:uiPriority w:val="99"/>
    <w:rsid w:val="00A05E0A"/>
    <w:rPr>
      <w:szCs w:val="20"/>
    </w:rPr>
  </w:style>
  <w:style w:type="character" w:customStyle="1" w:styleId="AvanodecorpodetextoCarcter">
    <w:name w:val="Avanço de corpo de texto Carácter"/>
    <w:basedOn w:val="Tipodeletrapredefinidodopargrafo"/>
    <w:link w:val="Avanodecorpodetexto"/>
    <w:uiPriority w:val="99"/>
    <w:semiHidden/>
    <w:locked/>
    <w:rsid w:val="00127FA8"/>
    <w:rPr>
      <w:rFonts w:cs="Times New Roman"/>
      <w:sz w:val="24"/>
      <w:lang w:val="it-IT" w:eastAsia="it-IT"/>
    </w:rPr>
  </w:style>
  <w:style w:type="paragraph" w:styleId="Corpodetexto3">
    <w:name w:val="Body Text 3"/>
    <w:basedOn w:val="Normal"/>
    <w:link w:val="Corpodetexto3Carcter"/>
    <w:uiPriority w:val="99"/>
    <w:rsid w:val="00A05E0A"/>
    <w:pPr>
      <w:jc w:val="both"/>
    </w:pPr>
    <w:rPr>
      <w:sz w:val="16"/>
      <w:szCs w:val="20"/>
    </w:rPr>
  </w:style>
  <w:style w:type="character" w:customStyle="1" w:styleId="Corpodetexto3Carcter">
    <w:name w:val="Corpo de texto 3 Carácter"/>
    <w:basedOn w:val="Tipodeletrapredefinidodopargrafo"/>
    <w:link w:val="Corpodetexto3"/>
    <w:uiPriority w:val="99"/>
    <w:semiHidden/>
    <w:locked/>
    <w:rsid w:val="00127FA8"/>
    <w:rPr>
      <w:rFonts w:cs="Times New Roman"/>
      <w:sz w:val="16"/>
      <w:lang w:val="it-IT" w:eastAsia="it-IT"/>
    </w:rPr>
  </w:style>
  <w:style w:type="character" w:styleId="Hiperligao">
    <w:name w:val="Hyperlink"/>
    <w:basedOn w:val="Tipodeletrapredefinidodopargrafo"/>
    <w:uiPriority w:val="99"/>
    <w:rsid w:val="00A05E0A"/>
    <w:rPr>
      <w:rFonts w:cs="Times New Roman"/>
      <w:color w:val="0000FF"/>
      <w:u w:val="single"/>
    </w:rPr>
  </w:style>
  <w:style w:type="paragraph" w:styleId="Avanodecorpodetexto2">
    <w:name w:val="Body Text Indent 2"/>
    <w:basedOn w:val="Normal"/>
    <w:link w:val="Avanodecorpodetexto2Carcter"/>
    <w:uiPriority w:val="99"/>
    <w:rsid w:val="00A05E0A"/>
    <w:pPr>
      <w:spacing w:line="480" w:lineRule="atLeast"/>
      <w:ind w:firstLine="708"/>
      <w:jc w:val="both"/>
    </w:pPr>
    <w:rPr>
      <w:szCs w:val="20"/>
    </w:rPr>
  </w:style>
  <w:style w:type="character" w:customStyle="1" w:styleId="Avanodecorpodetexto2Carcter">
    <w:name w:val="Avanço de corpo de texto 2 Carácter"/>
    <w:basedOn w:val="Tipodeletrapredefinidodopargrafo"/>
    <w:link w:val="Avanodecorpodetexto2"/>
    <w:uiPriority w:val="99"/>
    <w:semiHidden/>
    <w:locked/>
    <w:rsid w:val="00127FA8"/>
    <w:rPr>
      <w:rFonts w:cs="Times New Roman"/>
      <w:sz w:val="24"/>
      <w:lang w:val="it-IT" w:eastAsia="it-IT"/>
    </w:rPr>
  </w:style>
  <w:style w:type="paragraph" w:styleId="Avanodecorpodetexto3">
    <w:name w:val="Body Text Indent 3"/>
    <w:basedOn w:val="Normal"/>
    <w:link w:val="Avanodecorpodetexto3Carcter"/>
    <w:uiPriority w:val="99"/>
    <w:rsid w:val="00A05E0A"/>
    <w:pPr>
      <w:spacing w:line="480" w:lineRule="atLeast"/>
      <w:ind w:firstLine="708"/>
      <w:jc w:val="both"/>
    </w:pPr>
    <w:rPr>
      <w:sz w:val="16"/>
      <w:szCs w:val="20"/>
    </w:rPr>
  </w:style>
  <w:style w:type="character" w:customStyle="1" w:styleId="Avanodecorpodetexto3Carcter">
    <w:name w:val="Avanço de corpo de texto 3 Carácter"/>
    <w:basedOn w:val="Tipodeletrapredefinidodopargrafo"/>
    <w:link w:val="Avanodecorpodetexto3"/>
    <w:uiPriority w:val="99"/>
    <w:semiHidden/>
    <w:locked/>
    <w:rsid w:val="00127FA8"/>
    <w:rPr>
      <w:rFonts w:cs="Times New Roman"/>
      <w:sz w:val="16"/>
      <w:lang w:val="it-IT" w:eastAsia="it-IT"/>
    </w:rPr>
  </w:style>
  <w:style w:type="character" w:styleId="Hiperligaovisitada">
    <w:name w:val="FollowedHyperlink"/>
    <w:basedOn w:val="Tipodeletrapredefinidodopargrafo"/>
    <w:uiPriority w:val="99"/>
    <w:rsid w:val="00A05E0A"/>
    <w:rPr>
      <w:rFonts w:cs="Times New Roman"/>
      <w:color w:val="800080"/>
      <w:u w:val="single"/>
    </w:rPr>
  </w:style>
  <w:style w:type="paragraph" w:styleId="Corpodetexto2">
    <w:name w:val="Body Text 2"/>
    <w:basedOn w:val="Normal"/>
    <w:link w:val="Corpodetexto2Carcter"/>
    <w:uiPriority w:val="99"/>
    <w:rsid w:val="00A05E0A"/>
    <w:pPr>
      <w:spacing w:line="360" w:lineRule="auto"/>
      <w:jc w:val="center"/>
    </w:pPr>
    <w:rPr>
      <w:szCs w:val="20"/>
    </w:rPr>
  </w:style>
  <w:style w:type="character" w:customStyle="1" w:styleId="Corpodetexto2Carcter">
    <w:name w:val="Corpo de texto 2 Carácter"/>
    <w:basedOn w:val="Tipodeletrapredefinidodopargrafo"/>
    <w:link w:val="Corpodetexto2"/>
    <w:uiPriority w:val="99"/>
    <w:semiHidden/>
    <w:locked/>
    <w:rsid w:val="00127FA8"/>
    <w:rPr>
      <w:rFonts w:cs="Times New Roman"/>
      <w:sz w:val="24"/>
      <w:lang w:val="it-IT" w:eastAsia="it-IT"/>
    </w:rPr>
  </w:style>
  <w:style w:type="character" w:styleId="CitaoHTML">
    <w:name w:val="HTML Cite"/>
    <w:basedOn w:val="Tipodeletrapredefinidodopargrafo"/>
    <w:uiPriority w:val="99"/>
    <w:rsid w:val="00A05E0A"/>
    <w:rPr>
      <w:rFonts w:cs="Times New Roman"/>
      <w:i/>
    </w:rPr>
  </w:style>
  <w:style w:type="paragraph" w:styleId="NormalWeb">
    <w:name w:val="Normal (Web)"/>
    <w:basedOn w:val="Normal"/>
    <w:uiPriority w:val="99"/>
    <w:rsid w:val="00A05E0A"/>
    <w:pPr>
      <w:autoSpaceDE w:val="0"/>
      <w:autoSpaceDN w:val="0"/>
      <w:spacing w:before="100" w:after="100"/>
    </w:pPr>
  </w:style>
  <w:style w:type="character" w:styleId="Refdecomentrio">
    <w:name w:val="annotation reference"/>
    <w:basedOn w:val="Tipodeletrapredefinidodopargrafo"/>
    <w:uiPriority w:val="99"/>
    <w:semiHidden/>
    <w:rsid w:val="00A05E0A"/>
    <w:rPr>
      <w:rFonts w:cs="Times New Roman"/>
      <w:sz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A05E0A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locked/>
    <w:rsid w:val="00E65E86"/>
    <w:rPr>
      <w:rFonts w:cs="Times New Roman"/>
      <w:lang w:val="it-IT" w:eastAsia="it-IT"/>
    </w:rPr>
  </w:style>
  <w:style w:type="paragraph" w:customStyle="1" w:styleId="CommentSubject1">
    <w:name w:val="Comment Subject1"/>
    <w:basedOn w:val="Textodecomentrio"/>
    <w:next w:val="Textodecomentrio"/>
    <w:uiPriority w:val="99"/>
    <w:semiHidden/>
    <w:rsid w:val="00A05E0A"/>
    <w:rPr>
      <w:b/>
      <w:bCs/>
    </w:rPr>
  </w:style>
  <w:style w:type="paragraph" w:customStyle="1" w:styleId="BalloonText1">
    <w:name w:val="Balloon Text1"/>
    <w:basedOn w:val="Normal"/>
    <w:uiPriority w:val="99"/>
    <w:semiHidden/>
    <w:rsid w:val="00A05E0A"/>
    <w:rPr>
      <w:rFonts w:ascii="Tahoma" w:hAnsi="Tahoma"/>
      <w:sz w:val="16"/>
      <w:szCs w:val="16"/>
    </w:rPr>
  </w:style>
  <w:style w:type="character" w:styleId="nfase">
    <w:name w:val="Emphasis"/>
    <w:basedOn w:val="Tipodeletrapredefinidodopargrafo"/>
    <w:uiPriority w:val="99"/>
    <w:qFormat/>
    <w:rsid w:val="00A05E0A"/>
    <w:rPr>
      <w:rFonts w:cs="Times New Roman"/>
      <w:i/>
    </w:rPr>
  </w:style>
  <w:style w:type="paragraph" w:styleId="Textodebalo">
    <w:name w:val="Balloon Text"/>
    <w:basedOn w:val="Normal"/>
    <w:link w:val="TextodebaloCarcter"/>
    <w:uiPriority w:val="99"/>
    <w:semiHidden/>
    <w:rsid w:val="0093432C"/>
    <w:rPr>
      <w:rFonts w:ascii="Arial" w:hAnsi="Arial"/>
      <w:sz w:val="20"/>
      <w:szCs w:val="20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locked/>
    <w:rsid w:val="0093432C"/>
    <w:rPr>
      <w:rFonts w:ascii="Arial" w:hAnsi="Arial"/>
      <w:sz w:val="20"/>
      <w:szCs w:val="20"/>
      <w:lang w:val="it-IT" w:eastAsia="it-IT"/>
    </w:rPr>
  </w:style>
  <w:style w:type="paragraph" w:styleId="Textodebloco">
    <w:name w:val="Block Text"/>
    <w:basedOn w:val="Normal"/>
    <w:uiPriority w:val="99"/>
    <w:rsid w:val="00A05E0A"/>
    <w:pPr>
      <w:widowControl w:val="0"/>
      <w:tabs>
        <w:tab w:val="left" w:pos="9070"/>
      </w:tabs>
      <w:autoSpaceDE w:val="0"/>
      <w:autoSpaceDN w:val="0"/>
      <w:adjustRightInd w:val="0"/>
      <w:spacing w:before="120" w:line="480" w:lineRule="auto"/>
      <w:ind w:left="709" w:right="-2" w:hanging="349"/>
      <w:jc w:val="both"/>
    </w:pPr>
    <w:rPr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rsid w:val="00C7474C"/>
    <w:rPr>
      <w:b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locked/>
    <w:rsid w:val="00127FA8"/>
    <w:rPr>
      <w:rFonts w:cs="Times New Roman"/>
      <w:b/>
      <w:sz w:val="20"/>
      <w:lang w:val="it-IT" w:eastAsia="it-IT"/>
    </w:rPr>
  </w:style>
  <w:style w:type="table" w:styleId="Tabelacomgrelha">
    <w:name w:val="Table Grid"/>
    <w:basedOn w:val="Tabelanormal"/>
    <w:uiPriority w:val="99"/>
    <w:rsid w:val="00C7474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C7474C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val="en-GB" w:eastAsia="ja-JP"/>
    </w:rPr>
  </w:style>
  <w:style w:type="paragraph" w:styleId="PargrafodaLista">
    <w:name w:val="List Paragraph"/>
    <w:basedOn w:val="Normal"/>
    <w:uiPriority w:val="99"/>
    <w:qFormat/>
    <w:rsid w:val="00631489"/>
    <w:pPr>
      <w:spacing w:after="200" w:line="276" w:lineRule="auto"/>
      <w:ind w:left="720"/>
    </w:pPr>
    <w:rPr>
      <w:rFonts w:ascii="Calibri" w:hAnsi="Calibri"/>
      <w:sz w:val="22"/>
      <w:szCs w:val="22"/>
      <w:lang w:val="pt-PT" w:eastAsia="en-US"/>
    </w:rPr>
  </w:style>
  <w:style w:type="character" w:customStyle="1" w:styleId="apple-style-span">
    <w:name w:val="apple-style-span"/>
    <w:uiPriority w:val="99"/>
    <w:rsid w:val="00D41884"/>
  </w:style>
  <w:style w:type="character" w:customStyle="1" w:styleId="apple-converted-space">
    <w:name w:val="apple-converted-space"/>
    <w:uiPriority w:val="99"/>
    <w:rsid w:val="00D41884"/>
  </w:style>
  <w:style w:type="paragraph" w:styleId="Cabealho">
    <w:name w:val="header"/>
    <w:basedOn w:val="Normal"/>
    <w:link w:val="CabealhoCarcter"/>
    <w:uiPriority w:val="99"/>
    <w:rsid w:val="00000103"/>
    <w:pPr>
      <w:tabs>
        <w:tab w:val="center" w:pos="4252"/>
        <w:tab w:val="right" w:pos="8504"/>
      </w:tabs>
    </w:pPr>
    <w:rPr>
      <w:szCs w:val="20"/>
    </w:rPr>
  </w:style>
  <w:style w:type="character" w:customStyle="1" w:styleId="CabealhoCarcter">
    <w:name w:val="Cabeçalho Carácter"/>
    <w:basedOn w:val="Tipodeletrapredefinidodopargrafo"/>
    <w:link w:val="Cabealho"/>
    <w:uiPriority w:val="99"/>
    <w:locked/>
    <w:rsid w:val="00000103"/>
    <w:rPr>
      <w:rFonts w:cs="Times New Roman"/>
      <w:sz w:val="24"/>
      <w:lang w:val="it-IT" w:eastAsia="it-IT"/>
    </w:rPr>
  </w:style>
  <w:style w:type="paragraph" w:styleId="Reviso">
    <w:name w:val="Revision"/>
    <w:hidden/>
    <w:uiPriority w:val="99"/>
    <w:semiHidden/>
    <w:rsid w:val="00A90C74"/>
    <w:rPr>
      <w:sz w:val="24"/>
      <w:szCs w:val="24"/>
      <w:lang w:val="it-IT" w:eastAsia="it-IT"/>
    </w:rPr>
  </w:style>
  <w:style w:type="character" w:customStyle="1" w:styleId="Cabealho1Carcter1">
    <w:name w:val="Cabeçalho 1 Carácter1"/>
    <w:aliases w:val="InTech Heading 1 Carácter"/>
    <w:basedOn w:val="Tipodeletrapredefinidodopargrafo"/>
    <w:link w:val="Cabealho1"/>
    <w:uiPriority w:val="99"/>
    <w:rsid w:val="005D4029"/>
    <w:rPr>
      <w:rFonts w:ascii="Helvetica" w:eastAsia="Calibri" w:hAnsi="Helvetica" w:cs="Arial"/>
      <w:b/>
      <w:bCs/>
      <w:kern w:val="32"/>
      <w:sz w:val="20"/>
      <w:szCs w:val="32"/>
      <w:lang w:eastAsia="en-US"/>
    </w:rPr>
  </w:style>
  <w:style w:type="character" w:customStyle="1" w:styleId="Cabealho2Carcter1">
    <w:name w:val="Cabeçalho 2 Carácter1"/>
    <w:basedOn w:val="Tipodeletrapredefinidodopargrafo"/>
    <w:uiPriority w:val="9"/>
    <w:semiHidden/>
    <w:rsid w:val="005D40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eastAsia="it-IT"/>
    </w:rPr>
  </w:style>
  <w:style w:type="character" w:customStyle="1" w:styleId="Cabealho3Carcter1">
    <w:name w:val="Cabeçalho 3 Carácter1"/>
    <w:basedOn w:val="Tipodeletrapredefinidodopargrafo"/>
    <w:uiPriority w:val="9"/>
    <w:semiHidden/>
    <w:rsid w:val="005D402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it-IT" w:eastAsia="it-IT"/>
    </w:rPr>
  </w:style>
  <w:style w:type="paragraph" w:customStyle="1" w:styleId="equations">
    <w:name w:val="equations"/>
    <w:basedOn w:val="Normal"/>
    <w:uiPriority w:val="99"/>
    <w:rsid w:val="005D4029"/>
    <w:pPr>
      <w:tabs>
        <w:tab w:val="center" w:pos="3686"/>
        <w:tab w:val="right" w:pos="7371"/>
      </w:tabs>
      <w:autoSpaceDE w:val="0"/>
      <w:autoSpaceDN w:val="0"/>
      <w:adjustRightInd w:val="0"/>
      <w:spacing w:before="180" w:after="100" w:line="276" w:lineRule="auto"/>
      <w:jc w:val="center"/>
    </w:pPr>
    <w:rPr>
      <w:rFonts w:ascii="Calibri" w:eastAsia="Calibri" w:hAnsi="Calibri"/>
      <w:sz w:val="22"/>
      <w:szCs w:val="18"/>
      <w:lang w:val="en-GB" w:eastAsia="en-US"/>
    </w:rPr>
  </w:style>
  <w:style w:type="character" w:customStyle="1" w:styleId="hps">
    <w:name w:val="hps"/>
    <w:basedOn w:val="Tipodeletrapredefinidodopargrafo"/>
    <w:rsid w:val="002536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Ph.D\resultados\Artigo%20Axono%20PLC\Ultima%20Vers&#227;o%20Mar&#231;o%202012\Draft%20PLC%20Axono1804201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F1A7B8-4D9F-4FB0-A2C5-9B9D05FCB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raft PLC Axono18042012</Template>
  <TotalTime>1</TotalTime>
  <Pages>2</Pages>
  <Words>1352</Words>
  <Characters>7303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UROTROPHINS AND THEIR RECEPTORS IN MUSCLE-VEIN-COMBINED GRAFTS</vt:lpstr>
      <vt:lpstr>NEUROTROPHINS AND THEIR RECEPTORS IN MUSCLE-VEIN-COMBINED GRAFTS</vt:lpstr>
    </vt:vector>
  </TitlesOfParts>
  <Company>..</Company>
  <LinksUpToDate>false</LinksUpToDate>
  <CharactersWithSpaces>8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OTROPHINS AND THEIR RECEPTORS IN MUSCLE-VEIN-COMBINED GRAFTS</dc:title>
  <dc:creator>Your User Name</dc:creator>
  <cp:lastModifiedBy>Ana Colette Maurício</cp:lastModifiedBy>
  <cp:revision>3</cp:revision>
  <cp:lastPrinted>2013-10-18T13:45:00Z</cp:lastPrinted>
  <dcterms:created xsi:type="dcterms:W3CDTF">2014-06-22T17:35:00Z</dcterms:created>
  <dcterms:modified xsi:type="dcterms:W3CDTF">2014-06-22T17:36:00Z</dcterms:modified>
</cp:coreProperties>
</file>